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B8011" w14:textId="43107630" w:rsidR="00B0775A" w:rsidRPr="00291043" w:rsidRDefault="00532127" w:rsidP="00B0775A">
      <w:pPr>
        <w:tabs>
          <w:tab w:val="center" w:pos="4680"/>
        </w:tabs>
        <w:rPr>
          <w:rFonts w:ascii="Times New Roman" w:eastAsia="Palatino Linotype" w:hAnsi="Times New Roman" w:cs="Times New Roman"/>
        </w:rPr>
      </w:pPr>
      <w:r w:rsidRPr="00291043">
        <w:rPr>
          <w:rFonts w:ascii="Times New Roman" w:eastAsia="Palatino Linotype" w:hAnsi="Times New Roman" w:cs="Times New Roman"/>
        </w:rPr>
        <w:t>Supplementary Material 2. Risk of bias assessment</w:t>
      </w:r>
      <w:r w:rsidR="00545998" w:rsidRPr="00291043">
        <w:rPr>
          <w:rFonts w:ascii="Times New Roman" w:eastAsia="Palatino Linotype" w:hAnsi="Times New Roman" w:cs="Times New Roman"/>
        </w:rPr>
        <w:t>.</w:t>
      </w:r>
    </w:p>
    <w:p w14:paraId="5EEE4083" w14:textId="375E6637" w:rsidR="00B0775A" w:rsidRPr="00291043" w:rsidRDefault="00B0775A" w:rsidP="00B0775A">
      <w:pPr>
        <w:tabs>
          <w:tab w:val="center" w:pos="4680"/>
        </w:tabs>
        <w:jc w:val="center"/>
        <w:rPr>
          <w:rFonts w:ascii="Times New Roman" w:eastAsia="Palatino Linotype" w:hAnsi="Times New Roman" w:cs="Times New Roman"/>
        </w:rPr>
      </w:pPr>
      <w:r w:rsidRPr="00291043">
        <w:rPr>
          <w:rFonts w:ascii="Times New Roman" w:eastAsia="Palatino Linotype" w:hAnsi="Times New Roman" w:cs="Times New Roman"/>
        </w:rPr>
        <w:t xml:space="preserve">Note: This is </w:t>
      </w:r>
      <w:r w:rsidR="009B61B6" w:rsidRPr="00291043">
        <w:rPr>
          <w:rFonts w:ascii="Times New Roman" w:eastAsia="Palatino Linotype" w:hAnsi="Times New Roman" w:cs="Times New Roman"/>
        </w:rPr>
        <w:t xml:space="preserve">based on </w:t>
      </w:r>
      <w:r w:rsidRPr="00291043">
        <w:rPr>
          <w:rFonts w:ascii="Times New Roman" w:eastAsia="Palatino Linotype" w:hAnsi="Times New Roman" w:cs="Times New Roman"/>
        </w:rPr>
        <w:t>AXIS tool developed</w:t>
      </w:r>
      <w:r w:rsidRPr="00291043">
        <w:rPr>
          <w:rFonts w:ascii="Times New Roman" w:hAnsi="Times New Roman" w:cs="Times New Roman"/>
        </w:rPr>
        <w:t xml:space="preserve"> </w:t>
      </w:r>
      <w:r w:rsidRPr="00291043">
        <w:rPr>
          <w:rFonts w:ascii="Times New Roman" w:eastAsia="Palatino Linotype" w:hAnsi="Times New Roman" w:cs="Times New Roman"/>
        </w:rPr>
        <w:t xml:space="preserve">for a </w:t>
      </w:r>
      <w:r w:rsidR="003708D9" w:rsidRPr="00291043">
        <w:rPr>
          <w:rFonts w:ascii="Times New Roman" w:eastAsia="Palatino Linotype" w:hAnsi="Times New Roman" w:cs="Times New Roman"/>
        </w:rPr>
        <w:t>risk of bias</w:t>
      </w:r>
      <w:r w:rsidRPr="00291043">
        <w:rPr>
          <w:rFonts w:ascii="Times New Roman" w:eastAsia="Palatino Linotype" w:hAnsi="Times New Roman" w:cs="Times New Roman"/>
        </w:rPr>
        <w:t xml:space="preserve"> assessment </w:t>
      </w:r>
      <w:r w:rsidR="00DF11E0" w:rsidRPr="00291043">
        <w:rPr>
          <w:rFonts w:ascii="Times New Roman" w:eastAsia="Palatino Linotype" w:hAnsi="Times New Roman" w:cs="Times New Roman"/>
        </w:rPr>
        <w:fldChar w:fldCharType="begin">
          <w:fldData xml:space="preserve">PEVuZE5vdGU+PENpdGU+PEF1dGhvcj5Eb3duZXM8L0F1dGhvcj48WWVhcj4yMDE2PC9ZZWFyPjxS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</w:fldData>
        </w:fldChar>
      </w:r>
      <w:r w:rsidR="00DF11E0" w:rsidRPr="00291043">
        <w:rPr>
          <w:rFonts w:ascii="Times New Roman" w:eastAsia="Palatino Linotype" w:hAnsi="Times New Roman" w:cs="Times New Roman"/>
        </w:rPr>
        <w:instrText xml:space="preserve"> ADDIN EN.CITE </w:instrText>
      </w:r>
      <w:r w:rsidR="00DF11E0" w:rsidRPr="00291043">
        <w:rPr>
          <w:rFonts w:ascii="Times New Roman" w:eastAsia="Palatino Linotype" w:hAnsi="Times New Roman" w:cs="Times New Roman"/>
        </w:rPr>
        <w:fldChar w:fldCharType="begin">
          <w:fldData xml:space="preserve">PEVuZE5vdGU+PENpdGU+PEF1dGhvcj5Eb3duZXM8L0F1dGhvcj48WWVhcj4yMDE2PC9ZZWFyPjxS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</w:fldData>
        </w:fldChar>
      </w:r>
      <w:r w:rsidR="00DF11E0" w:rsidRPr="00291043">
        <w:rPr>
          <w:rFonts w:ascii="Times New Roman" w:eastAsia="Palatino Linotype" w:hAnsi="Times New Roman" w:cs="Times New Roman"/>
        </w:rPr>
        <w:instrText xml:space="preserve"> ADDIN EN.CITE.DATA </w:instrText>
      </w:r>
      <w:r w:rsidR="00DF11E0" w:rsidRPr="00291043">
        <w:rPr>
          <w:rFonts w:ascii="Times New Roman" w:eastAsia="Palatino Linotype" w:hAnsi="Times New Roman" w:cs="Times New Roman"/>
        </w:rPr>
      </w:r>
      <w:r w:rsidR="00DF11E0" w:rsidRPr="00291043">
        <w:rPr>
          <w:rFonts w:ascii="Times New Roman" w:eastAsia="Palatino Linotype" w:hAnsi="Times New Roman" w:cs="Times New Roman"/>
        </w:rPr>
        <w:fldChar w:fldCharType="end"/>
      </w:r>
      <w:r w:rsidR="00DF11E0" w:rsidRPr="00291043">
        <w:rPr>
          <w:rFonts w:ascii="Times New Roman" w:eastAsia="Palatino Linotype" w:hAnsi="Times New Roman" w:cs="Times New Roman"/>
        </w:rPr>
        <w:fldChar w:fldCharType="separate"/>
      </w:r>
      <w:r w:rsidR="00DF11E0" w:rsidRPr="00291043">
        <w:rPr>
          <w:rFonts w:ascii="Times New Roman" w:eastAsia="Palatino Linotype" w:hAnsi="Times New Roman" w:cs="Times New Roman"/>
          <w:noProof/>
        </w:rPr>
        <w:t>(Downes, Brennan et al. 2016)</w:t>
      </w:r>
      <w:r w:rsidR="00DF11E0" w:rsidRPr="00291043">
        <w:rPr>
          <w:rFonts w:ascii="Times New Roman" w:eastAsia="Palatino Linotype" w:hAnsi="Times New Roman" w:cs="Times New Roman"/>
        </w:rPr>
        <w:fldChar w:fldCharType="end"/>
      </w:r>
    </w:p>
    <w:p w14:paraId="752DC65E" w14:textId="3E709977" w:rsidR="00B0775A" w:rsidRPr="00291043" w:rsidRDefault="00B0775A" w:rsidP="00B0775A">
      <w:pPr>
        <w:tabs>
          <w:tab w:val="center" w:pos="4680"/>
        </w:tabs>
        <w:jc w:val="center"/>
        <w:rPr>
          <w:rFonts w:ascii="Times New Roman" w:eastAsia="Palatino Linotype" w:hAnsi="Times New Roman" w:cs="Times New Roman"/>
        </w:rPr>
      </w:pPr>
      <w:r w:rsidRPr="00291043">
        <w:rPr>
          <w:rFonts w:ascii="Times New Roman" w:eastAsia="Palatino Linotype" w:hAnsi="Times New Roman" w:cs="Times New Roman"/>
        </w:rPr>
        <w:t xml:space="preserve">Possible answers: Yes / No / Do not know / </w:t>
      </w:r>
      <w:r w:rsidR="00532127" w:rsidRPr="00291043">
        <w:rPr>
          <w:rFonts w:ascii="Times New Roman" w:eastAsia="Palatino Linotype" w:hAnsi="Times New Roman" w:cs="Times New Roman"/>
        </w:rPr>
        <w:t xml:space="preserve">Not reported (NR) / </w:t>
      </w:r>
      <w:r w:rsidRPr="00291043">
        <w:rPr>
          <w:rFonts w:ascii="Times New Roman" w:eastAsia="Palatino Linotype" w:hAnsi="Times New Roman" w:cs="Times New Roman"/>
        </w:rPr>
        <w:t>Comment</w:t>
      </w:r>
    </w:p>
    <w:p w14:paraId="781FE9C0" w14:textId="77777777" w:rsidR="00B0775A" w:rsidRPr="00291043" w:rsidRDefault="00B0775A" w:rsidP="00B0775A">
      <w:pPr>
        <w:tabs>
          <w:tab w:val="center" w:pos="4680"/>
        </w:tabs>
        <w:jc w:val="center"/>
        <w:rPr>
          <w:rFonts w:ascii="Times New Roman" w:eastAsia="Palatino Linotype" w:hAnsi="Times New Roman" w:cs="Times New Roman"/>
        </w:rPr>
      </w:pPr>
      <w:r w:rsidRPr="00291043">
        <w:rPr>
          <w:rFonts w:ascii="Times New Roman" w:eastAsia="Palatino Linotype" w:hAnsi="Times New Roman" w:cs="Times New Roman"/>
        </w:rPr>
        <w:t xml:space="preserve">The assessment refers to the </w:t>
      </w:r>
      <w:r w:rsidRPr="00291043">
        <w:rPr>
          <w:rFonts w:ascii="Times New Roman" w:eastAsia="Palatino Linotype" w:hAnsi="Times New Roman" w:cs="Times New Roman"/>
          <w:u w:val="single"/>
        </w:rPr>
        <w:t>population of women with multiple pregnancies</w:t>
      </w:r>
      <w:r w:rsidRPr="00291043">
        <w:rPr>
          <w:rFonts w:ascii="Times New Roman" w:eastAsia="Palatino Linotype" w:hAnsi="Times New Roman" w:cs="Times New Roman"/>
        </w:rPr>
        <w:t xml:space="preserve"> included in each study.</w:t>
      </w:r>
    </w:p>
    <w:p w14:paraId="2C31DCA1" w14:textId="1B2E3FCD" w:rsidR="00311EFF" w:rsidRPr="00291043" w:rsidRDefault="00311EFF" w:rsidP="00311EFF">
      <w:pPr>
        <w:tabs>
          <w:tab w:val="left" w:pos="-1080"/>
          <w:tab w:val="left" w:pos="-720"/>
          <w:tab w:val="left" w:pos="270"/>
        </w:tabs>
        <w:jc w:val="center"/>
        <w:rPr>
          <w:rFonts w:ascii="Times New Roman" w:hAnsi="Times New Roman" w:cs="Times New Roman"/>
          <w:sz w:val="16"/>
          <w:szCs w:val="16"/>
        </w:rPr>
      </w:pPr>
    </w:p>
    <w:tbl>
      <w:tblPr>
        <w:tblStyle w:val="Tabela-Siatka"/>
        <w:tblW w:w="10404" w:type="dxa"/>
        <w:jc w:val="center"/>
        <w:tblLook w:val="04A0" w:firstRow="1" w:lastRow="0" w:firstColumn="1" w:lastColumn="0" w:noHBand="0" w:noVBand="1"/>
      </w:tblPr>
      <w:tblGrid>
        <w:gridCol w:w="2214"/>
        <w:gridCol w:w="671"/>
        <w:gridCol w:w="671"/>
        <w:gridCol w:w="671"/>
        <w:gridCol w:w="671"/>
        <w:gridCol w:w="671"/>
        <w:gridCol w:w="671"/>
        <w:gridCol w:w="809"/>
        <w:gridCol w:w="671"/>
        <w:gridCol w:w="671"/>
        <w:gridCol w:w="671"/>
        <w:gridCol w:w="671"/>
        <w:gridCol w:w="671"/>
      </w:tblGrid>
      <w:tr w:rsidR="003848A9" w:rsidRPr="00291043" w14:paraId="1B8C1ABD" w14:textId="77777777" w:rsidTr="00CD3EA9">
        <w:trPr>
          <w:cantSplit/>
          <w:trHeight w:val="1134"/>
          <w:jc w:val="center"/>
        </w:trPr>
        <w:tc>
          <w:tcPr>
            <w:tcW w:w="2214" w:type="dxa"/>
            <w:vAlign w:val="center"/>
          </w:tcPr>
          <w:p w14:paraId="52D31B5F" w14:textId="77777777" w:rsidR="003848A9" w:rsidRPr="00291043" w:rsidRDefault="003848A9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1" w:type="dxa"/>
            <w:textDirection w:val="btLr"/>
            <w:vAlign w:val="center"/>
          </w:tcPr>
          <w:p w14:paraId="4DC78AF3" w14:textId="52D318F3" w:rsidR="003848A9" w:rsidRPr="00291043" w:rsidRDefault="003848A9" w:rsidP="00DF134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DF11E0" w:rsidRPr="0029104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Grün&lt;/Author&gt;&lt;Year&gt;1997&lt;/Year&gt;&lt;RecNum&gt;11851&lt;/RecNum&gt;&lt;DisplayText&gt;(Grün, Meuris et al. 1997)&lt;/DisplayText&gt;&lt;record&gt;&lt;rec-number&gt;11851&lt;/rec-number&gt;&lt;foreign-keys&gt;&lt;key app="EN" db-id="ve0d00550e5z2setav4pftv2pxsf2vre5rxt" timestamp="1648034905" guid="cfae3122-b1ff-4e70-99bc-f3ac1fad298b"&gt;11851&lt;/key&gt;&lt;/foreign-keys&gt;&lt;ref-type name="Journal Article"&gt;17&lt;/ref-type&gt;&lt;contributors&gt;&lt;authors&gt;&lt;author&gt;Grün, J. P.&lt;/author&gt;&lt;author&gt;Meuris, S.&lt;/author&gt;&lt;author&gt;De Nayer, P.&lt;/author&gt;&lt;author&gt;Glinoer, D.&lt;/author&gt;&lt;/authors&gt;&lt;/contributors&gt;&lt;auth-address&gt;Department of Endocrinology, University Hospital Saint-Pierre, Brussels, Belgium.&lt;/auth-address&gt;&lt;titles&gt;&lt;title&gt;The thyrotrophic role of human chorionic gonadotrophin (hCG) in the early stages of twin (versus single) pregnancies&lt;/title&gt;&lt;secondary-title&gt;Clin Endocrinol (Oxf)&lt;/secondary-title&gt;&lt;/titles&gt;&lt;periodical&gt;&lt;full-title&gt;Clin Endocrinol (Oxf)&lt;/full-title&gt;&lt;/periodical&gt;&lt;pages&gt;719-25&lt;/pages&gt;&lt;volume&gt;46&lt;/volume&gt;&lt;number&gt;6&lt;/number&gt;&lt;edition&gt;1997/06/01&lt;/edition&gt;&lt;keywords&gt;&lt;keyword&gt;Chorionic Gonadotropin/blood/*physiology&lt;/keyword&gt;&lt;keyword&gt;Chorionic Gonadotropin, beta Subunit, Human/blood&lt;/keyword&gt;&lt;keyword&gt;Female&lt;/keyword&gt;&lt;keyword&gt;Fertilization in Vitro&lt;/keyword&gt;&lt;keyword&gt;Glycoprotein Hormones, alpha Subunit/blood&lt;/keyword&gt;&lt;keyword&gt;Humans&lt;/keyword&gt;&lt;keyword&gt;Pregnancy&lt;/keyword&gt;&lt;keyword&gt;Pregnancy Trimester, First&lt;/keyword&gt;&lt;keyword&gt;Pregnancy, Multiple/*blood&lt;/keyword&gt;&lt;keyword&gt;Prospective Studies&lt;/keyword&gt;&lt;keyword&gt;Thyrotropin/blood/*physiology&lt;/keyword&gt;&lt;keyword&gt;Thyroxine/blood&lt;/keyword&gt;&lt;keyword&gt;*Twins&lt;/keyword&gt;&lt;/keywords&gt;&lt;dates&gt;&lt;year&gt;1997&lt;/year&gt;&lt;pub-dates&gt;&lt;date&gt;Jun&lt;/date&gt;&lt;/pub-dates&gt;&lt;/dates&gt;&lt;isbn&gt;0300-0664 (Print)&amp;#xD;0300-0664&lt;/isbn&gt;&lt;accession-num&gt;9274703&lt;/accession-num&gt;&lt;urls&gt;&lt;/urls&gt;&lt;electronic-resource-num&gt;10.1046/j.1365-2265.1997.2011011.x&lt;/electronic-resource-num&gt;&lt;remote-database-provider&gt;NLM&lt;/remote-database-provider&gt;&lt;language&gt;eng&lt;/language&gt;&lt;/record&gt;&lt;/Cite&gt;&lt;/EndNote&gt;</w:instrText>
            </w:r>
            <w:r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DF11E0" w:rsidRPr="00291043">
              <w:rPr>
                <w:rFonts w:ascii="Times New Roman" w:hAnsi="Times New Roman" w:cs="Times New Roman"/>
                <w:noProof/>
                <w:sz w:val="16"/>
                <w:szCs w:val="16"/>
              </w:rPr>
              <w:t>(Grün, Meuris et al. 1997)</w:t>
            </w:r>
            <w:r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671" w:type="dxa"/>
            <w:textDirection w:val="btLr"/>
            <w:vAlign w:val="center"/>
          </w:tcPr>
          <w:p w14:paraId="7B2A65D0" w14:textId="3564797D" w:rsidR="003848A9" w:rsidRPr="00291043" w:rsidRDefault="003848A9" w:rsidP="00DF134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YWthZ3VjaGk8L0F1dGhvcj48WWVhcj4xOTk4PC9ZZWFy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</w:fldData>
              </w:fldChar>
            </w:r>
            <w:r w:rsidR="00DF11E0" w:rsidRPr="0029104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DF11E0"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YWthZ3VjaGk8L0F1dGhvcj48WWVhcj4xOTk4PC9ZZWFy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</w:fldData>
              </w:fldChar>
            </w:r>
            <w:r w:rsidR="00DF11E0" w:rsidRPr="0029104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DF11E0" w:rsidRPr="00291043">
              <w:rPr>
                <w:rFonts w:ascii="Times New Roman" w:hAnsi="Times New Roman" w:cs="Times New Roman"/>
                <w:sz w:val="16"/>
                <w:szCs w:val="16"/>
              </w:rPr>
            </w:r>
            <w:r w:rsidR="00DF11E0"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DF11E0" w:rsidRPr="00291043">
              <w:rPr>
                <w:rFonts w:ascii="Times New Roman" w:hAnsi="Times New Roman" w:cs="Times New Roman"/>
                <w:noProof/>
                <w:sz w:val="16"/>
                <w:szCs w:val="16"/>
              </w:rPr>
              <w:t>(Sakaguchi, Yoshimura et al. 1998)</w:t>
            </w:r>
            <w:r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671" w:type="dxa"/>
            <w:textDirection w:val="btLr"/>
            <w:vAlign w:val="center"/>
          </w:tcPr>
          <w:p w14:paraId="2490DF17" w14:textId="151235D3" w:rsidR="003848A9" w:rsidRPr="00291043" w:rsidRDefault="003848A9" w:rsidP="00DF134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DF11E0" w:rsidRPr="0029104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Ogueh&lt;/Author&gt;&lt;Year&gt;2000&lt;/Year&gt;&lt;RecNum&gt;11854&lt;/RecNum&gt;&lt;DisplayText&gt;(Ogueh, Hawkins et al. 2000)&lt;/DisplayText&gt;&lt;record&gt;&lt;rec-number&gt;11854&lt;/rec-number&gt;&lt;foreign-keys&gt;&lt;key app="EN" db-id="ve0d00550e5z2setav4pftv2pxsf2vre5rxt" timestamp="1648034905" guid="73d64f09-5853-4a6a-b96c-2b7082c393b4"&gt;11854&lt;/key&gt;&lt;/foreign-keys&gt;&lt;ref-type name="Journal Article"&gt;17&lt;/ref-type&gt;&lt;contributors&gt;&lt;authors&gt;&lt;author&gt;Ogueh, O.&lt;/author&gt;&lt;author&gt;Hawkins, A. P.&lt;/author&gt;&lt;author&gt;Abbas, A.&lt;/author&gt;&lt;author&gt;Carter, G. D.&lt;/author&gt;&lt;author&gt;Nicolaides, K. H.&lt;/author&gt;&lt;author&gt;Johnson, M. R.&lt;/author&gt;&lt;/authors&gt;&lt;/contributors&gt;&lt;auth-address&gt;Section of Obstetrics and Gynaecology, Imperial College School of Medicine, Chelsea and Westminster Hospital, 369 Fulham Road, London SW10 9NH, UK.&lt;/auth-address&gt;&lt;titles&gt;&lt;title&gt;Maternal thyroid function in multifetal pregnancies before and after fetal reduction&lt;/title&gt;&lt;secondary-title&gt;J Endocrinol&lt;/secondary-title&gt;&lt;/titles&gt;&lt;periodical&gt;&lt;full-title&gt;J Endocrinol&lt;/full-title&gt;&lt;/periodical&gt;&lt;pages&gt;7-11&lt;/pages&gt;&lt;volume&gt;164&lt;/volume&gt;&lt;number&gt;1&lt;/number&gt;&lt;edition&gt;1999/12/23&lt;/edition&gt;&lt;keywords&gt;&lt;keyword&gt;Chorionic Gonadotropin/blood&lt;/keyword&gt;&lt;keyword&gt;Embryo Transfer&lt;/keyword&gt;&lt;keyword&gt;Female&lt;/keyword&gt;&lt;keyword&gt;Fertilization in Vitro&lt;/keyword&gt;&lt;keyword&gt;Humans&lt;/keyword&gt;&lt;keyword&gt;Pregnancy&lt;/keyword&gt;&lt;keyword&gt;*Pregnancy Reduction, Multifetal&lt;/keyword&gt;&lt;keyword&gt;Pregnancy Trimester, Second&lt;/keyword&gt;&lt;keyword&gt;Pregnancy, Multiple/blood/*physiology&lt;/keyword&gt;&lt;keyword&gt;Regression Analysis&lt;/keyword&gt;&lt;keyword&gt;Statistics, Nonparametric&lt;/keyword&gt;&lt;keyword&gt;Thyroid Gland/*physiology&lt;/keyword&gt;&lt;keyword&gt;Thyrotropin/blood&lt;/keyword&gt;&lt;keyword&gt;Thyroxine/blood&lt;/keyword&gt;&lt;/keywords&gt;&lt;dates&gt;&lt;year&gt;2000&lt;/year&gt;&lt;pub-dates&gt;&lt;date&gt;Jan&lt;/date&gt;&lt;/pub-dates&gt;&lt;/dates&gt;&lt;isbn&gt;0022-0795 (Print)&amp;#xD;0022-0795&lt;/isbn&gt;&lt;accession-num&gt;10607932&lt;/accession-num&gt;&lt;urls&gt;&lt;/urls&gt;&lt;electronic-resource-num&gt;10.1677/joe.0.1640007&lt;/electronic-resource-num&gt;&lt;remote-database-provider&gt;NLM&lt;/remote-database-provider&gt;&lt;language&gt;eng&lt;/language&gt;&lt;/record&gt;&lt;/Cite&gt;&lt;/EndNote&gt;</w:instrText>
            </w:r>
            <w:r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DF11E0" w:rsidRPr="00291043">
              <w:rPr>
                <w:rFonts w:ascii="Times New Roman" w:hAnsi="Times New Roman" w:cs="Times New Roman"/>
                <w:noProof/>
                <w:sz w:val="16"/>
                <w:szCs w:val="16"/>
              </w:rPr>
              <w:t>(Ogueh, Hawkins et al. 2000)</w:t>
            </w:r>
            <w:r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671" w:type="dxa"/>
            <w:textDirection w:val="btLr"/>
            <w:vAlign w:val="center"/>
          </w:tcPr>
          <w:p w14:paraId="64CB3904" w14:textId="7DC98E1E" w:rsidR="003848A9" w:rsidRPr="00291043" w:rsidRDefault="003848A9" w:rsidP="00DF134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DF11E0" w:rsidRPr="0029104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ashe&lt;/Author&gt;&lt;Year&gt;2005&lt;/Year&gt;&lt;RecNum&gt;11857&lt;/RecNum&gt;&lt;DisplayText&gt;(Dashe, Casey et al. 2005)&lt;/DisplayText&gt;&lt;record&gt;&lt;rec-number&gt;11857&lt;/rec-number&gt;&lt;foreign-keys&gt;&lt;key app="EN" db-id="ve0d00550e5z2setav4pftv2pxsf2vre5rxt" timestamp="1648034905" guid="ac10be25-4404-4722-a8f5-434a4d3ede20"&gt;11857&lt;/key&gt;&lt;/foreign-keys&gt;&lt;ref-type name="Journal Article"&gt;17&lt;/ref-type&gt;&lt;contributors&gt;&lt;authors&gt;&lt;author&gt;Dashe, J. S.&lt;/author&gt;&lt;author&gt;Casey, B. M.&lt;/author&gt;&lt;author&gt;Wells, C. E.&lt;/author&gt;&lt;author&gt;McIntire, D. D.&lt;/author&gt;&lt;author&gt;Byrd, E. W.&lt;/author&gt;&lt;author&gt;Leveno, K. J.&lt;/author&gt;&lt;author&gt;Cunningham, F. G.&lt;/author&gt;&lt;/authors&gt;&lt;/contributors&gt;&lt;auth-address&gt;Department of Obstetrics and Gynecology, University of Texas Southwestern Medical Center, Dallas, Texas 75390-9032, USA. jodi.dashe@utsouthwestern.edu&lt;/auth-address&gt;&lt;titles&gt;&lt;title&gt;Thyroid-stimulating hormone in singleton and twin pregnancy: importance of gestational age-specific reference ranges&lt;/title&gt;&lt;secondary-title&gt;Obstet Gynecol&lt;/secondary-title&gt;&lt;/titles&gt;&lt;periodical&gt;&lt;full-title&gt;Obstet Gynecol&lt;/full-title&gt;&lt;/periodical&gt;&lt;pages&gt;753-7&lt;/pages&gt;&lt;volume&gt;106&lt;/volume&gt;&lt;number&gt;4&lt;/number&gt;&lt;edition&gt;2005/10/04&lt;/edition&gt;&lt;keywords&gt;&lt;keyword&gt;Adolescent&lt;/keyword&gt;&lt;keyword&gt;Adult&lt;/keyword&gt;&lt;keyword&gt;Female&lt;/keyword&gt;&lt;keyword&gt;Gestational Age&lt;/keyword&gt;&lt;keyword&gt;Humans&lt;/keyword&gt;&lt;keyword&gt;Nomograms&lt;/keyword&gt;&lt;keyword&gt;Pregnancy/*blood&lt;/keyword&gt;&lt;keyword&gt;Pregnancy, Multiple/*blood&lt;/keyword&gt;&lt;keyword&gt;Prospective Studies&lt;/keyword&gt;&lt;keyword&gt;Reference Values&lt;/keyword&gt;&lt;keyword&gt;Thyrotropin/*blood&lt;/keyword&gt;&lt;keyword&gt;Twins&lt;/keyword&gt;&lt;/keywords&gt;&lt;dates&gt;&lt;year&gt;2005&lt;/year&gt;&lt;pub-dates&gt;&lt;date&gt;Oct&lt;/date&gt;&lt;/pub-dates&gt;&lt;/dates&gt;&lt;isbn&gt;0029-7844 (Print)&amp;#xD;0029-7844&lt;/isbn&gt;&lt;accession-num&gt;16199632&lt;/accession-num&gt;&lt;urls&gt;&lt;/urls&gt;&lt;electronic-resource-num&gt;10.1097/01.Aog.0000175836.41390.73&lt;/electronic-resource-num&gt;&lt;remote-database-provider&gt;NLM&lt;/remote-database-provider&gt;&lt;language&gt;eng&lt;/language&gt;&lt;/record&gt;&lt;/Cite&gt;&lt;/EndNote&gt;</w:instrText>
            </w:r>
            <w:r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DF11E0" w:rsidRPr="00291043">
              <w:rPr>
                <w:rFonts w:ascii="Times New Roman" w:hAnsi="Times New Roman" w:cs="Times New Roman"/>
                <w:noProof/>
                <w:sz w:val="16"/>
                <w:szCs w:val="16"/>
              </w:rPr>
              <w:t>(Dashe, Casey et al. 2005)</w:t>
            </w:r>
            <w:r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671" w:type="dxa"/>
            <w:textDirection w:val="btLr"/>
            <w:vAlign w:val="center"/>
          </w:tcPr>
          <w:p w14:paraId="6357291D" w14:textId="6CD19538" w:rsidR="003848A9" w:rsidRPr="00291043" w:rsidRDefault="003848A9" w:rsidP="00DF134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c2hvb3I8L0F1dGhvcj48WWVhcj4yMDEzPC9ZZWFyPjxS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=
</w:fldData>
              </w:fldChar>
            </w:r>
            <w:r w:rsidR="00DF11E0" w:rsidRPr="0029104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DF11E0"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c2hvb3I8L0F1dGhvcj48WWVhcj4yMDEzPC9ZZWFyPjxS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=
</w:fldData>
              </w:fldChar>
            </w:r>
            <w:r w:rsidR="00DF11E0" w:rsidRPr="0029104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DF11E0" w:rsidRPr="00291043">
              <w:rPr>
                <w:rFonts w:ascii="Times New Roman" w:hAnsi="Times New Roman" w:cs="Times New Roman"/>
                <w:sz w:val="16"/>
                <w:szCs w:val="16"/>
              </w:rPr>
            </w:r>
            <w:r w:rsidR="00DF11E0"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DF11E0" w:rsidRPr="00291043">
              <w:rPr>
                <w:rFonts w:ascii="Times New Roman" w:hAnsi="Times New Roman" w:cs="Times New Roman"/>
                <w:noProof/>
                <w:sz w:val="16"/>
                <w:szCs w:val="16"/>
              </w:rPr>
              <w:t>(Ashoor, Muto et al. 2013)</w:t>
            </w:r>
            <w:r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671" w:type="dxa"/>
            <w:textDirection w:val="btLr"/>
            <w:vAlign w:val="center"/>
          </w:tcPr>
          <w:p w14:paraId="21D1357F" w14:textId="07A498E1" w:rsidR="003848A9" w:rsidRPr="00291043" w:rsidRDefault="003848A9" w:rsidP="00DF134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YW5hb2thPC9BdXRob3I+PFllYXI+MjAxNTwvWWVhcj48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</w:fldData>
              </w:fldChar>
            </w:r>
            <w:r w:rsidR="00DF11E0" w:rsidRPr="0029104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DF11E0"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YW5hb2thPC9BdXRob3I+PFllYXI+MjAxNTwvWWVhcj48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</w:fldData>
              </w:fldChar>
            </w:r>
            <w:r w:rsidR="00DF11E0" w:rsidRPr="0029104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DF11E0" w:rsidRPr="00291043">
              <w:rPr>
                <w:rFonts w:ascii="Times New Roman" w:hAnsi="Times New Roman" w:cs="Times New Roman"/>
                <w:sz w:val="16"/>
                <w:szCs w:val="16"/>
              </w:rPr>
            </w:r>
            <w:r w:rsidR="00DF11E0"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DF11E0" w:rsidRPr="00291043">
              <w:rPr>
                <w:rFonts w:ascii="Times New Roman" w:hAnsi="Times New Roman" w:cs="Times New Roman"/>
                <w:noProof/>
                <w:sz w:val="16"/>
                <w:szCs w:val="16"/>
              </w:rPr>
              <w:t>(Hanaoka, Arata et al. 2015)</w:t>
            </w:r>
            <w:r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09" w:type="dxa"/>
            <w:textDirection w:val="btLr"/>
            <w:vAlign w:val="center"/>
          </w:tcPr>
          <w:p w14:paraId="71FE1B8E" w14:textId="25851441" w:rsidR="003848A9" w:rsidRPr="00291043" w:rsidRDefault="003848A9" w:rsidP="00DF134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DF11E0" w:rsidRPr="0029104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Rosner&lt;/Author&gt;&lt;Year&gt;2017&lt;/Year&gt;&lt;RecNum&gt;11882&lt;/RecNum&gt;&lt;DisplayText&gt;(Rosner, Fox et al. 2017)&lt;/DisplayText&gt;&lt;record&gt;&lt;rec-number&gt;11882&lt;/rec-number&gt;&lt;foreign-keys&gt;&lt;key app="EN" db-id="ve0d00550e5z2setav4pftv2pxsf2vre5rxt" timestamp="1648034905" guid="ad35340b-b970-46ab-baa3-81840945f409"&gt;11882&lt;/key&gt;&lt;/foreign-keys&gt;&lt;ref-type name="Journal Article"&gt;17&lt;/ref-type&gt;&lt;contributors&gt;&lt;authors&gt;&lt;author&gt;Rosner, J. Y.&lt;/author&gt;&lt;author&gt;Fox, N. S.&lt;/author&gt;&lt;author&gt;Saltzman, D.&lt;/author&gt;&lt;author&gt;Rebarber, A.&lt;/author&gt;&lt;author&gt;Gupta, S.&lt;/author&gt;&lt;/authors&gt;&lt;/contributors&gt;&lt;titles&gt;&lt;title&gt;The Effect of Treated Overt Hypothyroidism on Outcomes in Twin Pregnancies&lt;/title&gt;&lt;secondary-title&gt;American Journal of Perinatology&lt;/secondary-title&gt;&lt;/titles&gt;&lt;periodical&gt;&lt;full-title&gt;American Journal of Perinatology&lt;/full-title&gt;&lt;/periodical&gt;&lt;pages&gt;1447-1450&lt;/pages&gt;&lt;volume&gt;34&lt;/volume&gt;&lt;number&gt;14&lt;/number&gt;&lt;dates&gt;&lt;year&gt;2017&lt;/year&gt;&lt;/dates&gt;&lt;work-type&gt;Article&lt;/work-type&gt;&lt;urls&gt;&lt;related-urls&gt;&lt;url&gt;https://www.scopus.com/inward/record.uri?eid=2-s2.0-85023759435&amp;amp;doi=10.1055%2fs-0037-1604289&amp;amp;partnerID=40&amp;amp;md5=4525355ae92743d64fa9fc9915d61697&lt;/url&gt;&lt;/related-urls&gt;&lt;/urls&gt;&lt;electronic-resource-num&gt;10.1055/s-0037-1604289&lt;/electronic-resource-num&gt;&lt;remote-database-name&gt;Scopus&lt;/remote-database-name&gt;&lt;/record&gt;&lt;/Cite&gt;&lt;/EndNote&gt;</w:instrText>
            </w:r>
            <w:r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DF11E0" w:rsidRPr="00291043">
              <w:rPr>
                <w:rFonts w:ascii="Times New Roman" w:hAnsi="Times New Roman" w:cs="Times New Roman"/>
                <w:noProof/>
                <w:sz w:val="16"/>
                <w:szCs w:val="16"/>
              </w:rPr>
              <w:t>(Rosner, Fox et al. 2017)</w:t>
            </w:r>
            <w:r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671" w:type="dxa"/>
            <w:textDirection w:val="btLr"/>
            <w:vAlign w:val="center"/>
          </w:tcPr>
          <w:p w14:paraId="3C740F4C" w14:textId="34C8F833" w:rsidR="003848A9" w:rsidRPr="00291043" w:rsidRDefault="003848A9" w:rsidP="00DF134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DF11E0" w:rsidRPr="0029104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Šálek&lt;/Author&gt;&lt;Year&gt;2018&lt;/Year&gt;&lt;RecNum&gt;11884&lt;/RecNum&gt;&lt;DisplayText&gt;(Šálek, Dhaifalah et al. 2018)&lt;/DisplayText&gt;&lt;record&gt;&lt;rec-number&gt;11884&lt;/rec-number&gt;&lt;foreign-keys&gt;&lt;key app="EN" db-id="ve0d00550e5z2setav4pftv2pxsf2vre5rxt" timestamp="1648034905" guid="acf4c39e-4c53-4ea2-b529-9958e691367d"&gt;11884&lt;/key&gt;&lt;/foreign-keys&gt;&lt;ref-type name="Journal Article"&gt;17&lt;/ref-type&gt;&lt;contributors&gt;&lt;authors&gt;&lt;author&gt;Šálek, T.&lt;/author&gt;&lt;author&gt;Dhaifalah, I.&lt;/author&gt;&lt;author&gt;Langova, D.&lt;/author&gt;&lt;author&gt;Havalová, J.&lt;/author&gt;&lt;/authors&gt;&lt;/contributors&gt;&lt;auth-address&gt;Department of Clinical Biochemistry and Pharmacology, Tomas Bata Hospital in Zlín, Zlín, Czech Republic.&amp;#xD;Medical Faculty, University of Ostrava in Ostrava, Ostrava, Czech Republic.&amp;#xD;Department of Obstetrics and Gynecology, Tomas Bata Hospital in Zlín, Zlín, Czech Republic.&amp;#xD;FETMED (Fetmed Fetal medicine center and genetics), Olomouc, Ostrava, Czech Republic.&amp;#xD;Internal Medicine Clinic, Tomas Bata Hospital in Zlín, Zlín, Czech Republic.&lt;/auth-address&gt;&lt;titles&gt;&lt;title&gt;Maternal thyroid-stimulating hormone reference ranges for first trimester screening from 11 to 14 weeks of gestation&lt;/title&gt;&lt;secondary-title&gt;J Clin Lab Anal&lt;/secondary-title&gt;&lt;/titles&gt;&lt;periodical&gt;&lt;full-title&gt;J Clin Lab Anal&lt;/full-title&gt;&lt;/periodical&gt;&lt;pages&gt;e22405&lt;/pages&gt;&lt;volume&gt;32&lt;/volume&gt;&lt;number&gt;6&lt;/number&gt;&lt;edition&gt;2018/02/06&lt;/edition&gt;&lt;keywords&gt;&lt;keyword&gt;gestation&lt;/keyword&gt;&lt;keyword&gt;immunoassay&lt;/keyword&gt;&lt;keyword&gt;pregnancy&lt;/keyword&gt;&lt;keyword&gt;reference interval&lt;/keyword&gt;&lt;keyword&gt;thyroid disease&lt;/keyword&gt;&lt;/keywords&gt;&lt;dates&gt;&lt;year&gt;2018&lt;/year&gt;&lt;pub-dates&gt;&lt;date&gt;Jul&lt;/date&gt;&lt;/pub-dates&gt;&lt;/dates&gt;&lt;isbn&gt;0887-8013 (Print)&amp;#xD;0887-8013&lt;/isbn&gt;&lt;accession-num&gt;29396862&lt;/accession-num&gt;&lt;urls&gt;&lt;/urls&gt;&lt;custom2&gt;PMC6817144&lt;/custom2&gt;&lt;electronic-resource-num&gt;10.1002/jcla.22405&lt;/electronic-resource-num&gt;&lt;remote-database-provider&gt;NLM&lt;/remote-database-provider&gt;&lt;language&gt;eng&lt;/language&gt;&lt;/record&gt;&lt;/Cite&gt;&lt;/EndNote&gt;</w:instrText>
            </w:r>
            <w:r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DF11E0" w:rsidRPr="00291043">
              <w:rPr>
                <w:rFonts w:ascii="Times New Roman" w:hAnsi="Times New Roman" w:cs="Times New Roman"/>
                <w:noProof/>
                <w:sz w:val="16"/>
                <w:szCs w:val="16"/>
              </w:rPr>
              <w:t>(Šálek, Dhaifalah et al. 2018)</w:t>
            </w:r>
            <w:r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671" w:type="dxa"/>
            <w:textDirection w:val="btLr"/>
            <w:vAlign w:val="center"/>
          </w:tcPr>
          <w:p w14:paraId="4B7BA210" w14:textId="7A057821" w:rsidR="003848A9" w:rsidRPr="00291043" w:rsidRDefault="003848A9" w:rsidP="00DF134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YWxlazwvQXV0aG9yPjxZZWFyPjIwMTk8L1llYXI+PFJl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</w:fldData>
              </w:fldChar>
            </w:r>
            <w:r w:rsidR="00DF11E0" w:rsidRPr="0029104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DF11E0"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YWxlazwvQXV0aG9yPjxZZWFyPjIwMTk8L1llYXI+PFJl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</w:fldData>
              </w:fldChar>
            </w:r>
            <w:r w:rsidR="00DF11E0" w:rsidRPr="0029104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DF11E0" w:rsidRPr="00291043">
              <w:rPr>
                <w:rFonts w:ascii="Times New Roman" w:hAnsi="Times New Roman" w:cs="Times New Roman"/>
                <w:sz w:val="16"/>
                <w:szCs w:val="16"/>
              </w:rPr>
            </w:r>
            <w:r w:rsidR="00DF11E0"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DF11E0" w:rsidRPr="00291043">
              <w:rPr>
                <w:rFonts w:ascii="Times New Roman" w:hAnsi="Times New Roman" w:cs="Times New Roman"/>
                <w:noProof/>
                <w:sz w:val="16"/>
                <w:szCs w:val="16"/>
              </w:rPr>
              <w:t>(Salek, Dhaifalah et al. 2019)</w:t>
            </w:r>
            <w:r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671" w:type="dxa"/>
            <w:textDirection w:val="btLr"/>
            <w:vAlign w:val="center"/>
          </w:tcPr>
          <w:p w14:paraId="61051647" w14:textId="13D9EF34" w:rsidR="003848A9" w:rsidRPr="00291043" w:rsidRDefault="003848A9" w:rsidP="00DF134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DF11E0" w:rsidRPr="0029104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Jiang&lt;/Author&gt;&lt;Year&gt;2019&lt;/Year&gt;&lt;RecNum&gt;11891&lt;/RecNum&gt;&lt;DisplayText&gt;(Jiang, Sun et al. 2019)&lt;/DisplayText&gt;&lt;record&gt;&lt;rec-number&gt;11891&lt;/rec-number&gt;&lt;foreign-keys&gt;&lt;key app="EN" db-id="ve0d00550e5z2setav4pftv2pxsf2vre5rxt" timestamp="1648034905" guid="4b04416f-7f95-4745-aed5-41c99733c6c2"&gt;11891&lt;/key&gt;&lt;/foreign-keys&gt;&lt;ref-type name="Journal Article"&gt;17&lt;/ref-type&gt;&lt;contributors&gt;&lt;authors&gt;&lt;author&gt;Jiang, Y. X.&lt;/author&gt;&lt;author&gt;Sun, W. J.&lt;/author&gt;&lt;author&gt;Zhang, Y.&lt;/author&gt;&lt;author&gt;Huang, Y.&lt;/author&gt;&lt;author&gt;Huang, Y. Y.&lt;/author&gt;&lt;author&gt;Lu, G. Z.&lt;/author&gt;&lt;author&gt;Zhang, J. Q.&lt;/author&gt;&lt;author&gt;Gao, Y.&lt;/author&gt;&lt;author&gt;Yang, H. X.&lt;/author&gt;&lt;author&gt;Guo, X. H.&lt;/author&gt;&lt;/authors&gt;&lt;/contributors&gt;&lt;auth-address&gt;Department of Endocrinology, Peking University First Hospital, Beijing 100034, China.&amp;#xD;Department of Obstetrics and Gynecology, Peking University First Hospital, Beijing 100034, China.&amp;#xD;National Engineering Research Center of Software Engineering, Peking University, Beijing 100871, China.&lt;/auth-address&gt;&lt;titles&gt;&lt;title&gt;Thyroid function of twin-pregnant women in early pregnancy&lt;/title&gt;&lt;secondary-title&gt;Chin Med J (Engl)&lt;/secondary-title&gt;&lt;/titles&gt;&lt;periodical&gt;&lt;full-title&gt;Chin Med J (Engl)&lt;/full-title&gt;&lt;/periodical&gt;&lt;pages&gt;2033-2038&lt;/pages&gt;&lt;volume&gt;132&lt;/volume&gt;&lt;number&gt;17&lt;/number&gt;&lt;edition&gt;2019/08/20&lt;/edition&gt;&lt;keywords&gt;&lt;keyword&gt;Adult&lt;/keyword&gt;&lt;keyword&gt;Female&lt;/keyword&gt;&lt;keyword&gt;Humans&lt;/keyword&gt;&lt;keyword&gt;Pregnancy&lt;/keyword&gt;&lt;keyword&gt;Reference Values&lt;/keyword&gt;&lt;keyword&gt;Thyroid Function Tests&lt;/keyword&gt;&lt;keyword&gt;Thyroid Gland/metabolism/pathology&lt;/keyword&gt;&lt;keyword&gt;Thyrotropin/*blood&lt;/keyword&gt;&lt;keyword&gt;Thyroxine/*blood&lt;/keyword&gt;&lt;/keywords&gt;&lt;dates&gt;&lt;year&gt;2019&lt;/year&gt;&lt;pub-dates&gt;&lt;date&gt;Sep 5&lt;/date&gt;&lt;/pub-dates&gt;&lt;/dates&gt;&lt;isbn&gt;0366-6999 (Print)&amp;#xD;0366-6999&lt;/isbn&gt;&lt;accession-num&gt;31425276&lt;/accession-num&gt;&lt;urls&gt;&lt;/urls&gt;&lt;custom2&gt;PMC6793799&lt;/custom2&gt;&lt;electronic-resource-num&gt;10.1097/cm9.0000000000000381&lt;/electronic-resource-num&gt;&lt;remote-database-provider&gt;NLM&lt;/remote-database-provider&gt;&lt;language&gt;eng&lt;/language&gt;&lt;/record&gt;&lt;/Cite&gt;&lt;/EndNote&gt;</w:instrText>
            </w:r>
            <w:r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DF11E0" w:rsidRPr="00291043">
              <w:rPr>
                <w:rFonts w:ascii="Times New Roman" w:hAnsi="Times New Roman" w:cs="Times New Roman"/>
                <w:noProof/>
                <w:sz w:val="16"/>
                <w:szCs w:val="16"/>
              </w:rPr>
              <w:t>(Jiang, Sun et al. 2019)</w:t>
            </w:r>
            <w:r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671" w:type="dxa"/>
            <w:textDirection w:val="btLr"/>
            <w:vAlign w:val="center"/>
          </w:tcPr>
          <w:p w14:paraId="1B349329" w14:textId="6A313A63" w:rsidR="003848A9" w:rsidRPr="00291043" w:rsidRDefault="003848A9" w:rsidP="00DF134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VuPC9BdXRob3I+PFllYXI+MjAyMTwvWWVhcj48UmVj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</w:fldData>
              </w:fldChar>
            </w:r>
            <w:r w:rsidR="00DF11E0" w:rsidRPr="0029104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DF11E0"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VuPC9BdXRob3I+PFllYXI+MjAyMTwvWWVhcj48UmVj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</w:fldData>
              </w:fldChar>
            </w:r>
            <w:r w:rsidR="00DF11E0" w:rsidRPr="0029104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DF11E0" w:rsidRPr="00291043">
              <w:rPr>
                <w:rFonts w:ascii="Times New Roman" w:hAnsi="Times New Roman" w:cs="Times New Roman"/>
                <w:sz w:val="16"/>
                <w:szCs w:val="16"/>
              </w:rPr>
            </w:r>
            <w:r w:rsidR="00DF11E0"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DF11E0" w:rsidRPr="00291043">
              <w:rPr>
                <w:rFonts w:ascii="Times New Roman" w:hAnsi="Times New Roman" w:cs="Times New Roman"/>
                <w:noProof/>
                <w:sz w:val="16"/>
                <w:szCs w:val="16"/>
              </w:rPr>
              <w:t>(Chen, Yang et al. 2021)</w:t>
            </w:r>
            <w:r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671" w:type="dxa"/>
            <w:textDirection w:val="btLr"/>
            <w:vAlign w:val="center"/>
          </w:tcPr>
          <w:p w14:paraId="4AFE5EEA" w14:textId="18F1B8D7" w:rsidR="003848A9" w:rsidRPr="00291043" w:rsidRDefault="003848A9" w:rsidP="00DF134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DF11E0" w:rsidRPr="0029104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Liu&lt;/Author&gt;&lt;Year&gt;2022&lt;/Year&gt;&lt;RecNum&gt;13623&lt;/RecNum&gt;&lt;DisplayText&gt;(Liu, Su et al. 2022)&lt;/DisplayText&gt;&lt;record&gt;&lt;rec-number&gt;13623&lt;/rec-number&gt;&lt;foreign-keys&gt;&lt;key app="EN" db-id="ve0d00550e5z2setav4pftv2pxsf2vre5rxt" timestamp="1659642385" guid="0d4174ab-30c2-4012-9e1c-b33c30027a9d"&gt;13623&lt;/key&gt;&lt;/foreign-keys&gt;&lt;ref-type name="Journal Article"&gt;17&lt;/ref-type&gt;&lt;contributors&gt;&lt;authors&gt;&lt;author&gt;Liu, Xiao Song&lt;/author&gt;&lt;author&gt;Su, Xiu Juan&lt;/author&gt;&lt;author&gt;Li, Guo Hua&lt;/author&gt;&lt;author&gt;Huang, Shi Jia&lt;/author&gt;&lt;author&gt;Liu, Yang&lt;/author&gt;&lt;author&gt;Sun, Han Xiang&lt;/author&gt;&lt;author&gt;Du, Qiao Ling&lt;/author&gt;&lt;/authors&gt;&lt;/contributors&gt;&lt;titles&gt;&lt;title&gt;Maternal Thyroid Function and Birth Weight in Twins&lt;/title&gt;&lt;secondary-title&gt;Endocrinology&lt;/secondary-title&gt;&lt;/titles&gt;&lt;periodical&gt;&lt;full-title&gt;Endocrinology&lt;/full-title&gt;&lt;/periodical&gt;&lt;volume&gt;163&lt;/volume&gt;&lt;number&gt;8&lt;/number&gt;&lt;dates&gt;&lt;year&gt;2022&lt;/year&gt;&lt;/dates&gt;&lt;isbn&gt;0013-7227&lt;/isbn&gt;&lt;urls&gt;&lt;related-urls&gt;&lt;url&gt;https://doi.org/10.1210/endocr/bqac082&lt;/url&gt;&lt;/related-urls&gt;&lt;/urls&gt;&lt;custom1&gt;bqac082&lt;/custom1&gt;&lt;electronic-resource-num&gt;10.1210/endocr/bqac082&lt;/electronic-resource-num&gt;&lt;access-date&gt;8/4/2022&lt;/access-date&gt;&lt;/record&gt;&lt;/Cite&gt;&lt;/EndNote&gt;</w:instrText>
            </w:r>
            <w:r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DF11E0" w:rsidRPr="00291043">
              <w:rPr>
                <w:rFonts w:ascii="Times New Roman" w:hAnsi="Times New Roman" w:cs="Times New Roman"/>
                <w:noProof/>
                <w:sz w:val="16"/>
                <w:szCs w:val="16"/>
              </w:rPr>
              <w:t>(Liu, Su et al. 2022)</w:t>
            </w:r>
            <w:r w:rsidRPr="0029104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CD3EA9" w:rsidRPr="00291043" w14:paraId="1AA59C54" w14:textId="77777777" w:rsidTr="00E948DD">
        <w:trPr>
          <w:cantSplit/>
          <w:trHeight w:val="280"/>
          <w:jc w:val="center"/>
        </w:trPr>
        <w:tc>
          <w:tcPr>
            <w:tcW w:w="10404" w:type="dxa"/>
            <w:gridSpan w:val="13"/>
            <w:shd w:val="clear" w:color="auto" w:fill="BFBFBF" w:themeFill="background1" w:themeFillShade="BF"/>
            <w:vAlign w:val="center"/>
          </w:tcPr>
          <w:p w14:paraId="14AF0D80" w14:textId="34E9E050" w:rsidR="00CD3EA9" w:rsidRPr="00291043" w:rsidRDefault="00CD3EA9" w:rsidP="00DF1348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eastAsia="Palatino Linotype" w:hAnsi="Times New Roman" w:cs="Times New Roman"/>
                <w:b/>
                <w:bCs/>
                <w:sz w:val="16"/>
                <w:szCs w:val="16"/>
              </w:rPr>
              <w:t>Introduction</w:t>
            </w:r>
          </w:p>
        </w:tc>
      </w:tr>
      <w:tr w:rsidR="003848A9" w:rsidRPr="00291043" w14:paraId="259D9AFF" w14:textId="77777777" w:rsidTr="00CD3EA9">
        <w:trPr>
          <w:trHeight w:val="191"/>
          <w:jc w:val="center"/>
        </w:trPr>
        <w:tc>
          <w:tcPr>
            <w:tcW w:w="2214" w:type="dxa"/>
            <w:vAlign w:val="center"/>
          </w:tcPr>
          <w:p w14:paraId="122AF563" w14:textId="621C59DD" w:rsidR="003848A9" w:rsidRPr="00291043" w:rsidRDefault="003848A9" w:rsidP="00DF134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1043">
              <w:rPr>
                <w:rFonts w:ascii="Times New Roman" w:eastAsia="Palatino Linotype" w:hAnsi="Times New Roman" w:cs="Times New Roman"/>
                <w:sz w:val="16"/>
                <w:szCs w:val="16"/>
              </w:rPr>
              <w:t>1. Were the aims/objectives of the study clear?</w:t>
            </w:r>
          </w:p>
        </w:tc>
        <w:tc>
          <w:tcPr>
            <w:tcW w:w="671" w:type="dxa"/>
            <w:vAlign w:val="center"/>
          </w:tcPr>
          <w:p w14:paraId="0A7395D3" w14:textId="0B8F02BD" w:rsidR="003848A9" w:rsidRPr="00291043" w:rsidRDefault="00DF1348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0F47729B" w14:textId="2D9DF3E5" w:rsidR="003848A9" w:rsidRPr="00291043" w:rsidRDefault="000A06BB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43046B91" w14:textId="461332D4" w:rsidR="003848A9" w:rsidRPr="00291043" w:rsidRDefault="009B61B6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1B9F698D" w14:textId="3985085A" w:rsidR="003848A9" w:rsidRPr="00291043" w:rsidRDefault="00790133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4DA111D3" w14:textId="1B05E93B" w:rsidR="003848A9" w:rsidRPr="00291043" w:rsidRDefault="006C7EE1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3735B00F" w14:textId="7F817469" w:rsidR="003848A9" w:rsidRPr="00291043" w:rsidRDefault="00622E59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9" w:type="dxa"/>
            <w:vAlign w:val="center"/>
          </w:tcPr>
          <w:p w14:paraId="21AFF236" w14:textId="061F5AB8" w:rsidR="003848A9" w:rsidRPr="00291043" w:rsidRDefault="00C14CFF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75EBD562" w14:textId="09A3DED3" w:rsidR="003848A9" w:rsidRPr="00291043" w:rsidRDefault="007C3305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736613A6" w14:textId="5957D8C0" w:rsidR="003848A9" w:rsidRPr="00291043" w:rsidRDefault="00172704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2E0CBBAB" w14:textId="19B1E8BB" w:rsidR="003848A9" w:rsidRPr="00291043" w:rsidRDefault="005F2234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39886C68" w14:textId="752E73B9" w:rsidR="003848A9" w:rsidRPr="00291043" w:rsidRDefault="001E7F43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41B3B117" w14:textId="3E1310A3" w:rsidR="003848A9" w:rsidRPr="00291043" w:rsidRDefault="002E1AA1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D3EA9" w:rsidRPr="00291043" w14:paraId="16B73F94" w14:textId="77777777" w:rsidTr="00804D50">
        <w:trPr>
          <w:trHeight w:val="361"/>
          <w:jc w:val="center"/>
        </w:trPr>
        <w:tc>
          <w:tcPr>
            <w:tcW w:w="10404" w:type="dxa"/>
            <w:gridSpan w:val="13"/>
            <w:shd w:val="clear" w:color="auto" w:fill="BFBFBF" w:themeFill="background1" w:themeFillShade="BF"/>
            <w:vAlign w:val="center"/>
          </w:tcPr>
          <w:p w14:paraId="2C1402AC" w14:textId="404AD57F" w:rsidR="00CD3EA9" w:rsidRPr="00291043" w:rsidRDefault="00CD3EA9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eastAsia="Palatino Linotype" w:hAnsi="Times New Roman" w:cs="Times New Roman"/>
                <w:b/>
                <w:bCs/>
                <w:sz w:val="16"/>
                <w:szCs w:val="16"/>
              </w:rPr>
              <w:t>Methods</w:t>
            </w:r>
          </w:p>
        </w:tc>
      </w:tr>
      <w:tr w:rsidR="003848A9" w:rsidRPr="00291043" w14:paraId="33DFEAE0" w14:textId="77777777" w:rsidTr="00CD3EA9">
        <w:trPr>
          <w:trHeight w:val="191"/>
          <w:jc w:val="center"/>
        </w:trPr>
        <w:tc>
          <w:tcPr>
            <w:tcW w:w="2214" w:type="dxa"/>
            <w:vAlign w:val="center"/>
          </w:tcPr>
          <w:p w14:paraId="6F7D4B45" w14:textId="2F5F9EB0" w:rsidR="003848A9" w:rsidRPr="00291043" w:rsidRDefault="003848A9" w:rsidP="00DF134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1043">
              <w:rPr>
                <w:rFonts w:ascii="Times New Roman" w:eastAsia="Palatino Linotype" w:hAnsi="Times New Roman" w:cs="Times New Roman"/>
                <w:sz w:val="16"/>
                <w:szCs w:val="16"/>
              </w:rPr>
              <w:t>2 Was the study design appropriate for the stated aim(s)?</w:t>
            </w:r>
          </w:p>
        </w:tc>
        <w:tc>
          <w:tcPr>
            <w:tcW w:w="671" w:type="dxa"/>
            <w:vAlign w:val="center"/>
          </w:tcPr>
          <w:p w14:paraId="44351413" w14:textId="2B067A92" w:rsidR="003848A9" w:rsidRPr="00291043" w:rsidRDefault="00026F62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434FFED5" w14:textId="315D23DD" w:rsidR="003848A9" w:rsidRPr="00291043" w:rsidRDefault="000A06BB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6EF01ABA" w14:textId="67729195" w:rsidR="003848A9" w:rsidRPr="00291043" w:rsidRDefault="009B61B6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0C3E3A40" w14:textId="3ACF4EB5" w:rsidR="003848A9" w:rsidRPr="00291043" w:rsidRDefault="0072147F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4A4D5349" w14:textId="20D9495C" w:rsidR="003848A9" w:rsidRPr="00291043" w:rsidRDefault="006C7EE1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1380ED8A" w14:textId="30C57494" w:rsidR="003848A9" w:rsidRPr="00291043" w:rsidRDefault="00622E59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9" w:type="dxa"/>
            <w:vAlign w:val="center"/>
          </w:tcPr>
          <w:p w14:paraId="54258EB0" w14:textId="7380B361" w:rsidR="003848A9" w:rsidRPr="00291043" w:rsidRDefault="00C14CFF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3FDFE1AF" w14:textId="4CBC5206" w:rsidR="003848A9" w:rsidRPr="00291043" w:rsidRDefault="007C3305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0AE1D80F" w14:textId="1B63E2A6" w:rsidR="003848A9" w:rsidRPr="00291043" w:rsidRDefault="00DA3C56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152A76FE" w14:textId="4764ED3F" w:rsidR="003848A9" w:rsidRPr="00291043" w:rsidRDefault="005F2234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1923A2F3" w14:textId="4F42B495" w:rsidR="003848A9" w:rsidRPr="00291043" w:rsidRDefault="001E7F43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072F125B" w14:textId="3771BE02" w:rsidR="003848A9" w:rsidRPr="00291043" w:rsidRDefault="002E1AA1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3848A9" w:rsidRPr="00291043" w14:paraId="26898255" w14:textId="77777777" w:rsidTr="00CD3EA9">
        <w:trPr>
          <w:trHeight w:val="181"/>
          <w:jc w:val="center"/>
        </w:trPr>
        <w:tc>
          <w:tcPr>
            <w:tcW w:w="2214" w:type="dxa"/>
            <w:vAlign w:val="center"/>
          </w:tcPr>
          <w:p w14:paraId="673232B6" w14:textId="025797FD" w:rsidR="003848A9" w:rsidRPr="00291043" w:rsidRDefault="003848A9" w:rsidP="00DF134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1043">
              <w:rPr>
                <w:rFonts w:ascii="Times New Roman" w:eastAsia="Palatino Linotype" w:hAnsi="Times New Roman" w:cs="Times New Roman"/>
                <w:sz w:val="16"/>
                <w:szCs w:val="16"/>
              </w:rPr>
              <w:t>3 Was the sample size justified?</w:t>
            </w:r>
          </w:p>
        </w:tc>
        <w:tc>
          <w:tcPr>
            <w:tcW w:w="671" w:type="dxa"/>
            <w:vAlign w:val="center"/>
          </w:tcPr>
          <w:p w14:paraId="7E8D1259" w14:textId="5D060987" w:rsidR="003848A9" w:rsidRPr="00291043" w:rsidRDefault="005551FA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1" w:type="dxa"/>
            <w:vAlign w:val="center"/>
          </w:tcPr>
          <w:p w14:paraId="0505E243" w14:textId="6B36A237" w:rsidR="003848A9" w:rsidRPr="00291043" w:rsidRDefault="000A06BB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1" w:type="dxa"/>
            <w:vAlign w:val="center"/>
          </w:tcPr>
          <w:p w14:paraId="4DC5D69E" w14:textId="326DAB4B" w:rsidR="003848A9" w:rsidRPr="00291043" w:rsidRDefault="009B61B6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1" w:type="dxa"/>
            <w:vAlign w:val="center"/>
          </w:tcPr>
          <w:p w14:paraId="39C740AB" w14:textId="187D0753" w:rsidR="003848A9" w:rsidRPr="00291043" w:rsidRDefault="0072147F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1" w:type="dxa"/>
            <w:vAlign w:val="center"/>
          </w:tcPr>
          <w:p w14:paraId="2C08AEB9" w14:textId="3370CEF1" w:rsidR="003848A9" w:rsidRPr="00291043" w:rsidRDefault="006C7EE1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1" w:type="dxa"/>
            <w:vAlign w:val="center"/>
          </w:tcPr>
          <w:p w14:paraId="6423B770" w14:textId="655F8127" w:rsidR="003848A9" w:rsidRPr="00291043" w:rsidRDefault="00EE4BEB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09" w:type="dxa"/>
            <w:vAlign w:val="center"/>
          </w:tcPr>
          <w:p w14:paraId="4941216C" w14:textId="19B16B46" w:rsidR="003848A9" w:rsidRPr="00291043" w:rsidRDefault="007C3305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1" w:type="dxa"/>
            <w:vAlign w:val="center"/>
          </w:tcPr>
          <w:p w14:paraId="62AC0EFD" w14:textId="5D9A9A6C" w:rsidR="003848A9" w:rsidRPr="00291043" w:rsidRDefault="00D105D2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1" w:type="dxa"/>
            <w:vAlign w:val="center"/>
          </w:tcPr>
          <w:p w14:paraId="7DC7E92E" w14:textId="6BB28341" w:rsidR="003848A9" w:rsidRPr="00291043" w:rsidRDefault="00DA3C56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1" w:type="dxa"/>
            <w:vAlign w:val="center"/>
          </w:tcPr>
          <w:p w14:paraId="794991C7" w14:textId="27A80EE5" w:rsidR="003848A9" w:rsidRPr="00291043" w:rsidRDefault="005F2234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1" w:type="dxa"/>
            <w:vAlign w:val="center"/>
          </w:tcPr>
          <w:p w14:paraId="166A7A1A" w14:textId="792C4342" w:rsidR="003848A9" w:rsidRPr="00291043" w:rsidRDefault="001E7F43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1" w:type="dxa"/>
            <w:vAlign w:val="center"/>
          </w:tcPr>
          <w:p w14:paraId="0DDB0633" w14:textId="1BBA8D4B" w:rsidR="003848A9" w:rsidRPr="00291043" w:rsidRDefault="002E1AA1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3848A9" w:rsidRPr="00291043" w14:paraId="4C86D1D5" w14:textId="77777777" w:rsidTr="00CD3EA9">
        <w:trPr>
          <w:trHeight w:val="181"/>
          <w:jc w:val="center"/>
        </w:trPr>
        <w:tc>
          <w:tcPr>
            <w:tcW w:w="2214" w:type="dxa"/>
            <w:vAlign w:val="center"/>
          </w:tcPr>
          <w:p w14:paraId="50FFAA2F" w14:textId="756E7469" w:rsidR="003848A9" w:rsidRPr="00291043" w:rsidRDefault="003848A9" w:rsidP="00DF134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1043">
              <w:rPr>
                <w:rFonts w:ascii="Times New Roman" w:eastAsia="Palatino Linotype" w:hAnsi="Times New Roman" w:cs="Times New Roman"/>
                <w:sz w:val="16"/>
                <w:szCs w:val="16"/>
              </w:rPr>
              <w:t>4 Was the target/reference population clearly defined? (Is it clear who the research was about?)</w:t>
            </w:r>
          </w:p>
        </w:tc>
        <w:tc>
          <w:tcPr>
            <w:tcW w:w="671" w:type="dxa"/>
            <w:vAlign w:val="center"/>
          </w:tcPr>
          <w:p w14:paraId="04023C05" w14:textId="17BD600C" w:rsidR="003848A9" w:rsidRPr="00291043" w:rsidRDefault="005551FA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64C547AF" w14:textId="7759B907" w:rsidR="003848A9" w:rsidRPr="00291043" w:rsidRDefault="000A06BB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7F5BE36E" w14:textId="2F0846D5" w:rsidR="003848A9" w:rsidRPr="00291043" w:rsidRDefault="009B61B6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0330F185" w14:textId="29A090C5" w:rsidR="003848A9" w:rsidRPr="00291043" w:rsidRDefault="0072147F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07AE26DA" w14:textId="303760EB" w:rsidR="003848A9" w:rsidRPr="00291043" w:rsidRDefault="006C7EE1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3F154121" w14:textId="33FBC623" w:rsidR="003848A9" w:rsidRPr="00291043" w:rsidRDefault="00EE4BEB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9" w:type="dxa"/>
            <w:vAlign w:val="center"/>
          </w:tcPr>
          <w:p w14:paraId="2D7067D8" w14:textId="06596BA1" w:rsidR="003848A9" w:rsidRPr="00291043" w:rsidRDefault="007C3305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4C4CA45B" w14:textId="5012B81A" w:rsidR="003848A9" w:rsidRPr="00291043" w:rsidRDefault="00D105D2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334A1D90" w14:textId="42BB2A5C" w:rsidR="003848A9" w:rsidRPr="00291043" w:rsidRDefault="00DA3C56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3D5CE35F" w14:textId="397873E0" w:rsidR="003848A9" w:rsidRPr="00291043" w:rsidRDefault="005F2234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2F8B86FC" w14:textId="21B31B0C" w:rsidR="003848A9" w:rsidRPr="00291043" w:rsidRDefault="001E7F43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16C6325D" w14:textId="48193DBC" w:rsidR="003848A9" w:rsidRPr="00291043" w:rsidRDefault="002E1AA1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3848A9" w:rsidRPr="00291043" w14:paraId="6CA643D1" w14:textId="77777777" w:rsidTr="00CD3EA9">
        <w:trPr>
          <w:trHeight w:val="191"/>
          <w:jc w:val="center"/>
        </w:trPr>
        <w:tc>
          <w:tcPr>
            <w:tcW w:w="2214" w:type="dxa"/>
            <w:vAlign w:val="center"/>
          </w:tcPr>
          <w:p w14:paraId="15018ADD" w14:textId="2974E67F" w:rsidR="003848A9" w:rsidRPr="00291043" w:rsidRDefault="003848A9" w:rsidP="00DF134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1043">
              <w:rPr>
                <w:rFonts w:ascii="Times New Roman" w:eastAsia="Palatino Linotype" w:hAnsi="Times New Roman" w:cs="Times New Roman"/>
                <w:sz w:val="16"/>
                <w:szCs w:val="16"/>
              </w:rPr>
              <w:t>5 Was the sample frame taken from an appropriate population base so that it closely represented the target/reference population under investigation?</w:t>
            </w:r>
          </w:p>
        </w:tc>
        <w:tc>
          <w:tcPr>
            <w:tcW w:w="671" w:type="dxa"/>
            <w:vAlign w:val="center"/>
          </w:tcPr>
          <w:p w14:paraId="2BFA68D0" w14:textId="589E8B00" w:rsidR="003848A9" w:rsidRPr="00291043" w:rsidRDefault="005551FA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Pr="0029104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71" w:type="dxa"/>
            <w:vAlign w:val="center"/>
          </w:tcPr>
          <w:p w14:paraId="4093B26D" w14:textId="481C4B43" w:rsidR="003848A9" w:rsidRPr="00291043" w:rsidRDefault="000A06BB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671" w:type="dxa"/>
            <w:vAlign w:val="center"/>
          </w:tcPr>
          <w:p w14:paraId="7D30E8A5" w14:textId="7AE0DE4C" w:rsidR="003848A9" w:rsidRPr="00291043" w:rsidRDefault="009B61B6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5859F51B" w14:textId="06BF24E5" w:rsidR="003848A9" w:rsidRPr="00291043" w:rsidRDefault="0072147F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0E1CEDB2" w14:textId="2D9227E2" w:rsidR="003848A9" w:rsidRPr="00291043" w:rsidRDefault="006C7EE1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06D773D3" w14:textId="4763E08B" w:rsidR="00EE4BEB" w:rsidRPr="00291043" w:rsidRDefault="00EE4BEB" w:rsidP="00EE4B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Pr="0029104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09" w:type="dxa"/>
            <w:vAlign w:val="center"/>
          </w:tcPr>
          <w:p w14:paraId="128314EF" w14:textId="6EC854DC" w:rsidR="003848A9" w:rsidRPr="00291043" w:rsidRDefault="007C3305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49C6DFE7" w14:textId="2C5252A3" w:rsidR="003848A9" w:rsidRPr="00291043" w:rsidRDefault="00D105D2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6D887AE8" w14:textId="68F1831C" w:rsidR="003848A9" w:rsidRPr="00291043" w:rsidRDefault="00DA3C56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27DFF5E4" w14:textId="06452699" w:rsidR="003848A9" w:rsidRPr="00291043" w:rsidRDefault="005F2234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55E8FCF9" w14:textId="663869D1" w:rsidR="003848A9" w:rsidRPr="00291043" w:rsidRDefault="001E7F43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663DD1CB" w14:textId="51A4D15C" w:rsidR="003848A9" w:rsidRPr="00291043" w:rsidRDefault="002E1AA1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3848A9" w:rsidRPr="00291043" w14:paraId="158E2D98" w14:textId="77777777" w:rsidTr="00CD3EA9">
        <w:trPr>
          <w:trHeight w:val="181"/>
          <w:jc w:val="center"/>
        </w:trPr>
        <w:tc>
          <w:tcPr>
            <w:tcW w:w="2214" w:type="dxa"/>
            <w:vAlign w:val="center"/>
          </w:tcPr>
          <w:p w14:paraId="5FD2472A" w14:textId="04BB5468" w:rsidR="003848A9" w:rsidRPr="00291043" w:rsidRDefault="003848A9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eastAsia="Palatino Linotype" w:hAnsi="Times New Roman" w:cs="Times New Roman"/>
                <w:sz w:val="16"/>
                <w:szCs w:val="16"/>
              </w:rPr>
              <w:t>6 Was the selection process likely to select subjects/participants that were representative of the target/reference population under investigation?</w:t>
            </w:r>
          </w:p>
        </w:tc>
        <w:tc>
          <w:tcPr>
            <w:tcW w:w="671" w:type="dxa"/>
            <w:vAlign w:val="center"/>
          </w:tcPr>
          <w:p w14:paraId="16D82581" w14:textId="73F9FD36" w:rsidR="003848A9" w:rsidRPr="00291043" w:rsidRDefault="005551FA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Pr="0029104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71" w:type="dxa"/>
            <w:vAlign w:val="center"/>
          </w:tcPr>
          <w:p w14:paraId="7D23772A" w14:textId="00801DCA" w:rsidR="003848A9" w:rsidRPr="00291043" w:rsidRDefault="000A06BB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671" w:type="dxa"/>
            <w:vAlign w:val="center"/>
          </w:tcPr>
          <w:p w14:paraId="549F7407" w14:textId="37B7ABBD" w:rsidR="003848A9" w:rsidRPr="00291043" w:rsidRDefault="009B61B6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Pr="0029104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71" w:type="dxa"/>
            <w:vAlign w:val="center"/>
          </w:tcPr>
          <w:p w14:paraId="04330E6F" w14:textId="6836A20A" w:rsidR="003848A9" w:rsidRPr="00291043" w:rsidRDefault="0072147F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35BD5C4A" w14:textId="7C6D4C15" w:rsidR="003848A9" w:rsidRPr="00291043" w:rsidRDefault="006C7EE1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3C8A63EA" w14:textId="566ED8E7" w:rsidR="003848A9" w:rsidRPr="00291043" w:rsidRDefault="00EE4BEB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Pr="0029104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09" w:type="dxa"/>
            <w:vAlign w:val="center"/>
          </w:tcPr>
          <w:p w14:paraId="2427EA77" w14:textId="48D2BE6D" w:rsidR="003848A9" w:rsidRPr="00291043" w:rsidRDefault="007C3305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2A5AA4A2" w14:textId="0BD5C383" w:rsidR="003848A9" w:rsidRPr="00291043" w:rsidRDefault="00D105D2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726AA6AD" w14:textId="6AF75050" w:rsidR="003848A9" w:rsidRPr="00291043" w:rsidRDefault="00DA3C56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00893429" w14:textId="43D3E554" w:rsidR="003848A9" w:rsidRPr="00291043" w:rsidRDefault="005F2234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2AA2BF5E" w14:textId="7C347C26" w:rsidR="003848A9" w:rsidRPr="00291043" w:rsidRDefault="001E7F43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40945503" w14:textId="589E45F8" w:rsidR="003848A9" w:rsidRPr="00291043" w:rsidRDefault="00BB2DBE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3848A9" w:rsidRPr="00291043" w14:paraId="0B2D9697" w14:textId="77777777" w:rsidTr="00CD3EA9">
        <w:trPr>
          <w:trHeight w:val="191"/>
          <w:jc w:val="center"/>
        </w:trPr>
        <w:tc>
          <w:tcPr>
            <w:tcW w:w="2214" w:type="dxa"/>
            <w:vAlign w:val="center"/>
          </w:tcPr>
          <w:p w14:paraId="3E52265F" w14:textId="21A1CB16" w:rsidR="003848A9" w:rsidRPr="00291043" w:rsidRDefault="003848A9" w:rsidP="00DF134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1043">
              <w:rPr>
                <w:rFonts w:ascii="Times New Roman" w:eastAsia="Palatino Linotype" w:hAnsi="Times New Roman" w:cs="Times New Roman"/>
                <w:sz w:val="16"/>
                <w:szCs w:val="16"/>
              </w:rPr>
              <w:t>7 Were measures undertaken to address and categorize non-responders?</w:t>
            </w:r>
          </w:p>
        </w:tc>
        <w:tc>
          <w:tcPr>
            <w:tcW w:w="671" w:type="dxa"/>
            <w:vAlign w:val="center"/>
          </w:tcPr>
          <w:p w14:paraId="34B5E62B" w14:textId="7453556A" w:rsidR="003848A9" w:rsidRPr="00291043" w:rsidRDefault="005551FA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1" w:type="dxa"/>
            <w:vAlign w:val="center"/>
          </w:tcPr>
          <w:p w14:paraId="414BDD48" w14:textId="75ED59DD" w:rsidR="003848A9" w:rsidRPr="00291043" w:rsidRDefault="000A06BB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1" w:type="dxa"/>
            <w:vAlign w:val="center"/>
          </w:tcPr>
          <w:p w14:paraId="1674EEF2" w14:textId="5B1F5A59" w:rsidR="003848A9" w:rsidRPr="00291043" w:rsidRDefault="009B61B6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1" w:type="dxa"/>
            <w:vAlign w:val="center"/>
          </w:tcPr>
          <w:p w14:paraId="1EFF80F3" w14:textId="1B90E683" w:rsidR="003848A9" w:rsidRPr="00291043" w:rsidRDefault="0072147F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1" w:type="dxa"/>
            <w:vAlign w:val="center"/>
          </w:tcPr>
          <w:p w14:paraId="4B02A53F" w14:textId="69FF565F" w:rsidR="003848A9" w:rsidRPr="00291043" w:rsidRDefault="006C7EE1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1" w:type="dxa"/>
            <w:vAlign w:val="center"/>
          </w:tcPr>
          <w:p w14:paraId="3F8A39DA" w14:textId="633B2402" w:rsidR="003848A9" w:rsidRPr="00291043" w:rsidRDefault="00EE4BEB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09" w:type="dxa"/>
            <w:vAlign w:val="center"/>
          </w:tcPr>
          <w:p w14:paraId="34DA437A" w14:textId="4E04ABA7" w:rsidR="003848A9" w:rsidRPr="00291043" w:rsidRDefault="007C3305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1" w:type="dxa"/>
            <w:vAlign w:val="center"/>
          </w:tcPr>
          <w:p w14:paraId="345B6CA6" w14:textId="5E21D85A" w:rsidR="003848A9" w:rsidRPr="00291043" w:rsidRDefault="00D105D2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1" w:type="dxa"/>
            <w:vAlign w:val="center"/>
          </w:tcPr>
          <w:p w14:paraId="3263E12A" w14:textId="6770240E" w:rsidR="003848A9" w:rsidRPr="00291043" w:rsidRDefault="00DA3C56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1" w:type="dxa"/>
            <w:vAlign w:val="center"/>
          </w:tcPr>
          <w:p w14:paraId="3CC1DF53" w14:textId="4836BCE9" w:rsidR="003848A9" w:rsidRPr="00291043" w:rsidRDefault="005F2234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1" w:type="dxa"/>
            <w:vAlign w:val="center"/>
          </w:tcPr>
          <w:p w14:paraId="74A14F89" w14:textId="7CC0AA07" w:rsidR="003848A9" w:rsidRPr="00291043" w:rsidRDefault="001E7F43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1" w:type="dxa"/>
            <w:vAlign w:val="center"/>
          </w:tcPr>
          <w:p w14:paraId="6B75398C" w14:textId="54C8BB0B" w:rsidR="003848A9" w:rsidRPr="00291043" w:rsidRDefault="00BB2DBE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3848A9" w:rsidRPr="00291043" w14:paraId="66E06F29" w14:textId="77777777" w:rsidTr="00CD3EA9">
        <w:trPr>
          <w:trHeight w:val="181"/>
          <w:jc w:val="center"/>
        </w:trPr>
        <w:tc>
          <w:tcPr>
            <w:tcW w:w="2214" w:type="dxa"/>
            <w:vAlign w:val="center"/>
          </w:tcPr>
          <w:p w14:paraId="68305D73" w14:textId="56F8D266" w:rsidR="003848A9" w:rsidRPr="00291043" w:rsidRDefault="003848A9" w:rsidP="00DF134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1043">
              <w:rPr>
                <w:rFonts w:ascii="Times New Roman" w:eastAsia="Palatino Linotype" w:hAnsi="Times New Roman" w:cs="Times New Roman"/>
                <w:sz w:val="16"/>
                <w:szCs w:val="16"/>
              </w:rPr>
              <w:t>8 Were the risk factor and outcome variables measured appropriate to the aims of the study?</w:t>
            </w:r>
          </w:p>
        </w:tc>
        <w:tc>
          <w:tcPr>
            <w:tcW w:w="671" w:type="dxa"/>
            <w:vAlign w:val="center"/>
          </w:tcPr>
          <w:p w14:paraId="0E1DD67C" w14:textId="023627E7" w:rsidR="003848A9" w:rsidRPr="00291043" w:rsidRDefault="005551FA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29BA1104" w14:textId="0853C2FA" w:rsidR="003848A9" w:rsidRPr="00291043" w:rsidRDefault="000A06BB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622B823F" w14:textId="32DDF830" w:rsidR="003848A9" w:rsidRPr="00291043" w:rsidRDefault="009B61B6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3A3082C7" w14:textId="44980A50" w:rsidR="003848A9" w:rsidRPr="00291043" w:rsidRDefault="0072147F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7215E89A" w14:textId="464302C8" w:rsidR="003848A9" w:rsidRPr="00291043" w:rsidRDefault="006C7EE1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4D8953C1" w14:textId="614B709F" w:rsidR="003848A9" w:rsidRPr="00291043" w:rsidRDefault="00EE4BEB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9" w:type="dxa"/>
            <w:vAlign w:val="center"/>
          </w:tcPr>
          <w:p w14:paraId="285EFE0A" w14:textId="36B5FEA5" w:rsidR="003848A9" w:rsidRPr="00291043" w:rsidRDefault="007C3305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5F4480D3" w14:textId="39670426" w:rsidR="003848A9" w:rsidRPr="00291043" w:rsidRDefault="00D105D2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620F0B85" w14:textId="5FDAA58D" w:rsidR="003848A9" w:rsidRPr="00291043" w:rsidRDefault="00DA3C56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7639EA98" w14:textId="75AC1979" w:rsidR="003848A9" w:rsidRPr="00291043" w:rsidRDefault="005F2234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26E9BE09" w14:textId="784E2BB1" w:rsidR="003848A9" w:rsidRPr="00291043" w:rsidRDefault="001E7F43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702C19A3" w14:textId="1D95777C" w:rsidR="003848A9" w:rsidRPr="00291043" w:rsidRDefault="00BB2DBE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3848A9" w:rsidRPr="00291043" w14:paraId="72A441EC" w14:textId="77777777" w:rsidTr="00CD3EA9">
        <w:trPr>
          <w:trHeight w:val="181"/>
          <w:jc w:val="center"/>
        </w:trPr>
        <w:tc>
          <w:tcPr>
            <w:tcW w:w="2214" w:type="dxa"/>
            <w:vAlign w:val="center"/>
          </w:tcPr>
          <w:p w14:paraId="092703B8" w14:textId="2281E044" w:rsidR="003848A9" w:rsidRPr="00291043" w:rsidRDefault="003848A9" w:rsidP="00DF1348">
            <w:pPr>
              <w:jc w:val="center"/>
              <w:rPr>
                <w:rFonts w:ascii="Times New Roman" w:eastAsia="Palatino Linotype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eastAsia="Palatino Linotype" w:hAnsi="Times New Roman" w:cs="Times New Roman"/>
                <w:sz w:val="16"/>
                <w:szCs w:val="16"/>
              </w:rPr>
              <w:t xml:space="preserve">9 Were the risk factor and outcome variables measured correctly using instruments/ measurements that had been </w:t>
            </w:r>
            <w:proofErr w:type="spellStart"/>
            <w:r w:rsidRPr="00291043">
              <w:rPr>
                <w:rFonts w:ascii="Times New Roman" w:eastAsia="Palatino Linotype" w:hAnsi="Times New Roman" w:cs="Times New Roman"/>
                <w:sz w:val="16"/>
                <w:szCs w:val="16"/>
              </w:rPr>
              <w:t>trialled</w:t>
            </w:r>
            <w:proofErr w:type="spellEnd"/>
            <w:r w:rsidRPr="00291043">
              <w:rPr>
                <w:rFonts w:ascii="Times New Roman" w:eastAsia="Palatino Linotype" w:hAnsi="Times New Roman" w:cs="Times New Roman"/>
                <w:sz w:val="16"/>
                <w:szCs w:val="16"/>
              </w:rPr>
              <w:t>, piloted or published previously?</w:t>
            </w:r>
          </w:p>
        </w:tc>
        <w:tc>
          <w:tcPr>
            <w:tcW w:w="671" w:type="dxa"/>
            <w:vAlign w:val="center"/>
          </w:tcPr>
          <w:p w14:paraId="2E4CF513" w14:textId="521D9ACE" w:rsidR="003848A9" w:rsidRPr="00291043" w:rsidRDefault="005551FA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5962953F" w14:textId="0CDE2589" w:rsidR="003848A9" w:rsidRPr="00291043" w:rsidRDefault="000A06BB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36046655" w14:textId="49183D45" w:rsidR="003848A9" w:rsidRPr="00291043" w:rsidRDefault="009B61B6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61D6998D" w14:textId="66A20678" w:rsidR="003848A9" w:rsidRPr="00291043" w:rsidRDefault="0072147F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00CDABCA" w14:textId="43E3E0B8" w:rsidR="003848A9" w:rsidRPr="00291043" w:rsidRDefault="006C7EE1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6D4417A2" w14:textId="2434D529" w:rsidR="003848A9" w:rsidRPr="00291043" w:rsidRDefault="00EE4BEB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9" w:type="dxa"/>
            <w:vAlign w:val="center"/>
          </w:tcPr>
          <w:p w14:paraId="684B84FB" w14:textId="761B035B" w:rsidR="003848A9" w:rsidRPr="00291043" w:rsidRDefault="007C3305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3439828D" w14:textId="592AFCE2" w:rsidR="003848A9" w:rsidRPr="00291043" w:rsidRDefault="00D105D2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1D522E3F" w14:textId="7A08E648" w:rsidR="003848A9" w:rsidRPr="00291043" w:rsidRDefault="00DA3C56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74C4E440" w14:textId="2B402921" w:rsidR="003848A9" w:rsidRPr="00291043" w:rsidRDefault="005F2234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40756263" w14:textId="667C5F8E" w:rsidR="003848A9" w:rsidRPr="00291043" w:rsidRDefault="001E7F43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724C429C" w14:textId="1A4AD51E" w:rsidR="003848A9" w:rsidRPr="00291043" w:rsidRDefault="00BB2DBE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3848A9" w:rsidRPr="00291043" w14:paraId="4D66B01D" w14:textId="77777777" w:rsidTr="00CD3EA9">
        <w:trPr>
          <w:trHeight w:val="181"/>
          <w:jc w:val="center"/>
        </w:trPr>
        <w:tc>
          <w:tcPr>
            <w:tcW w:w="2214" w:type="dxa"/>
            <w:vAlign w:val="center"/>
          </w:tcPr>
          <w:p w14:paraId="268D34CD" w14:textId="777F2033" w:rsidR="003848A9" w:rsidRPr="00291043" w:rsidRDefault="003848A9" w:rsidP="00DF1348">
            <w:pPr>
              <w:jc w:val="center"/>
              <w:rPr>
                <w:rFonts w:ascii="Times New Roman" w:eastAsia="Palatino Linotype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eastAsia="Palatino Linotype" w:hAnsi="Times New Roman" w:cs="Times New Roman"/>
                <w:sz w:val="16"/>
                <w:szCs w:val="16"/>
              </w:rPr>
              <w:t>10 Is it clear what was used to determined statistical significance and/or precision estimates? (e.g., p values, CIs)</w:t>
            </w:r>
          </w:p>
        </w:tc>
        <w:tc>
          <w:tcPr>
            <w:tcW w:w="671" w:type="dxa"/>
            <w:vAlign w:val="center"/>
          </w:tcPr>
          <w:p w14:paraId="3E93527F" w14:textId="311A8297" w:rsidR="003848A9" w:rsidRPr="00291043" w:rsidRDefault="005551FA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34D0B99D" w14:textId="1AEBE6F8" w:rsidR="003848A9" w:rsidRPr="00291043" w:rsidRDefault="000A06BB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466D8FF4" w14:textId="1C1ABC46" w:rsidR="003848A9" w:rsidRPr="00291043" w:rsidRDefault="009B61B6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74386E43" w14:textId="6AB0734E" w:rsidR="003848A9" w:rsidRPr="00291043" w:rsidRDefault="0072147F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33EAEC63" w14:textId="04AD3FC0" w:rsidR="003848A9" w:rsidRPr="00291043" w:rsidRDefault="006C7EE1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567B691B" w14:textId="349710DC" w:rsidR="003848A9" w:rsidRPr="00291043" w:rsidRDefault="00EE4BEB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9" w:type="dxa"/>
            <w:vAlign w:val="center"/>
          </w:tcPr>
          <w:p w14:paraId="577C142A" w14:textId="3CDEC6F2" w:rsidR="003848A9" w:rsidRPr="00291043" w:rsidRDefault="007C3305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4E1E638D" w14:textId="4CDE8D66" w:rsidR="003848A9" w:rsidRPr="00291043" w:rsidRDefault="00D105D2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7EDDFF52" w14:textId="393FA804" w:rsidR="003848A9" w:rsidRPr="00291043" w:rsidRDefault="00DA3C56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2598EA98" w14:textId="487D7E9B" w:rsidR="003848A9" w:rsidRPr="00291043" w:rsidRDefault="005F2234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766CA228" w14:textId="2BE22416" w:rsidR="003848A9" w:rsidRPr="00291043" w:rsidRDefault="001E7F43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4095C9AC" w14:textId="52E9F00F" w:rsidR="003848A9" w:rsidRPr="00291043" w:rsidRDefault="00BB2DBE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3848A9" w:rsidRPr="00291043" w14:paraId="694A0E61" w14:textId="77777777" w:rsidTr="00CD3EA9">
        <w:trPr>
          <w:trHeight w:val="181"/>
          <w:jc w:val="center"/>
        </w:trPr>
        <w:tc>
          <w:tcPr>
            <w:tcW w:w="2214" w:type="dxa"/>
            <w:vAlign w:val="center"/>
          </w:tcPr>
          <w:p w14:paraId="0BA86005" w14:textId="591685AA" w:rsidR="003848A9" w:rsidRPr="00291043" w:rsidRDefault="003848A9" w:rsidP="00DF1348">
            <w:pPr>
              <w:jc w:val="center"/>
              <w:rPr>
                <w:rFonts w:ascii="Times New Roman" w:eastAsia="Palatino Linotype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eastAsia="Palatino Linotype" w:hAnsi="Times New Roman" w:cs="Times New Roman"/>
                <w:sz w:val="16"/>
                <w:szCs w:val="16"/>
              </w:rPr>
              <w:t>11 Were the methods (including statistical methods) sufficiently described to enable them to be repeated?</w:t>
            </w:r>
          </w:p>
        </w:tc>
        <w:tc>
          <w:tcPr>
            <w:tcW w:w="671" w:type="dxa"/>
            <w:vAlign w:val="center"/>
          </w:tcPr>
          <w:p w14:paraId="026589D7" w14:textId="5741B5BC" w:rsidR="003848A9" w:rsidRPr="00291043" w:rsidRDefault="005551FA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0C659E9A" w14:textId="48E873A7" w:rsidR="003848A9" w:rsidRPr="00291043" w:rsidRDefault="000A06BB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1" w:type="dxa"/>
            <w:vAlign w:val="center"/>
          </w:tcPr>
          <w:p w14:paraId="318234D8" w14:textId="50D77114" w:rsidR="003848A9" w:rsidRPr="00291043" w:rsidRDefault="009B61B6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6B320418" w14:textId="23B5D273" w:rsidR="003848A9" w:rsidRPr="00291043" w:rsidRDefault="0072147F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78D4022A" w14:textId="1C639FB6" w:rsidR="003848A9" w:rsidRPr="00291043" w:rsidRDefault="006C7EE1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78640E00" w14:textId="142FFF18" w:rsidR="003848A9" w:rsidRPr="00291043" w:rsidRDefault="00EE4BEB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9" w:type="dxa"/>
            <w:vAlign w:val="center"/>
          </w:tcPr>
          <w:p w14:paraId="317A02DF" w14:textId="5D936802" w:rsidR="003848A9" w:rsidRPr="00291043" w:rsidRDefault="005F2234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Partially</w:t>
            </w:r>
            <w:r w:rsidRPr="0029104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71" w:type="dxa"/>
            <w:vAlign w:val="center"/>
          </w:tcPr>
          <w:p w14:paraId="30CCFC01" w14:textId="77C0881E" w:rsidR="003848A9" w:rsidRPr="00291043" w:rsidRDefault="00D105D2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42EC87C8" w14:textId="785BCC62" w:rsidR="003848A9" w:rsidRPr="00291043" w:rsidRDefault="00DA3C56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0721E032" w14:textId="767BEBF7" w:rsidR="003848A9" w:rsidRPr="00291043" w:rsidRDefault="005F2234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39A29E27" w14:textId="469EE71A" w:rsidR="003848A9" w:rsidRPr="00291043" w:rsidRDefault="001E7F43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2E9A1CA7" w14:textId="2820066C" w:rsidR="003848A9" w:rsidRPr="00291043" w:rsidRDefault="00BB2DBE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D3EA9" w:rsidRPr="00291043" w14:paraId="1BCFB634" w14:textId="77777777" w:rsidTr="00136491">
        <w:trPr>
          <w:trHeight w:val="277"/>
          <w:jc w:val="center"/>
        </w:trPr>
        <w:tc>
          <w:tcPr>
            <w:tcW w:w="10404" w:type="dxa"/>
            <w:gridSpan w:val="13"/>
            <w:shd w:val="clear" w:color="auto" w:fill="BFBFBF" w:themeFill="background1" w:themeFillShade="BF"/>
            <w:vAlign w:val="center"/>
          </w:tcPr>
          <w:p w14:paraId="59D00153" w14:textId="57925100" w:rsidR="00CD3EA9" w:rsidRPr="00291043" w:rsidRDefault="00CD3EA9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eastAsia="Palatino Linotype" w:hAnsi="Times New Roman" w:cs="Times New Roman"/>
                <w:b/>
                <w:bCs/>
                <w:sz w:val="16"/>
                <w:szCs w:val="16"/>
              </w:rPr>
              <w:t>Results</w:t>
            </w:r>
          </w:p>
        </w:tc>
      </w:tr>
      <w:tr w:rsidR="003848A9" w:rsidRPr="00291043" w14:paraId="5039DECE" w14:textId="77777777" w:rsidTr="00CD3EA9">
        <w:trPr>
          <w:trHeight w:val="181"/>
          <w:jc w:val="center"/>
        </w:trPr>
        <w:tc>
          <w:tcPr>
            <w:tcW w:w="2214" w:type="dxa"/>
            <w:vAlign w:val="center"/>
          </w:tcPr>
          <w:p w14:paraId="6C693DEB" w14:textId="57255994" w:rsidR="003848A9" w:rsidRPr="00291043" w:rsidRDefault="003848A9" w:rsidP="00DF1348">
            <w:pPr>
              <w:jc w:val="center"/>
              <w:rPr>
                <w:rFonts w:ascii="Times New Roman" w:eastAsia="Palatino Linotype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eastAsia="Palatino Linotype" w:hAnsi="Times New Roman" w:cs="Times New Roman"/>
                <w:sz w:val="16"/>
                <w:szCs w:val="16"/>
              </w:rPr>
              <w:t>12 Were the basic data adequately described?</w:t>
            </w:r>
          </w:p>
        </w:tc>
        <w:tc>
          <w:tcPr>
            <w:tcW w:w="671" w:type="dxa"/>
            <w:vAlign w:val="center"/>
          </w:tcPr>
          <w:p w14:paraId="736FE7B4" w14:textId="20AAD4AA" w:rsidR="003848A9" w:rsidRPr="00291043" w:rsidRDefault="005551FA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2718DE87" w14:textId="3D3EB269" w:rsidR="003848A9" w:rsidRPr="00291043" w:rsidRDefault="000A06BB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001D9785" w14:textId="2461BADD" w:rsidR="003848A9" w:rsidRPr="00291043" w:rsidRDefault="009B61B6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0A4A7ED2" w14:textId="1F4C2A0C" w:rsidR="003848A9" w:rsidRPr="00291043" w:rsidRDefault="0072147F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66EFE5ED" w14:textId="005AB7A8" w:rsidR="003848A9" w:rsidRPr="00291043" w:rsidRDefault="006C7EE1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1C54A0B0" w14:textId="26188839" w:rsidR="003848A9" w:rsidRPr="00291043" w:rsidRDefault="00EE4BEB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9" w:type="dxa"/>
            <w:vAlign w:val="center"/>
          </w:tcPr>
          <w:p w14:paraId="75A54432" w14:textId="40F68D38" w:rsidR="003848A9" w:rsidRPr="00291043" w:rsidRDefault="007C3305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60361E36" w14:textId="2B5CA02F" w:rsidR="003848A9" w:rsidRPr="00291043" w:rsidRDefault="00D105D2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1731D4C3" w14:textId="7F95E7C1" w:rsidR="003848A9" w:rsidRPr="00291043" w:rsidRDefault="00DA3C56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6DBBF9D4" w14:textId="6E86957F" w:rsidR="003848A9" w:rsidRPr="00291043" w:rsidRDefault="0083768F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5F6C34AC" w14:textId="33BB3C80" w:rsidR="003848A9" w:rsidRPr="00291043" w:rsidRDefault="001E7F43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552D91A9" w14:textId="00FADA11" w:rsidR="003848A9" w:rsidRPr="00291043" w:rsidRDefault="00BB2DBE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3848A9" w:rsidRPr="00291043" w14:paraId="04C950AA" w14:textId="77777777" w:rsidTr="00CD3EA9">
        <w:trPr>
          <w:trHeight w:val="181"/>
          <w:jc w:val="center"/>
        </w:trPr>
        <w:tc>
          <w:tcPr>
            <w:tcW w:w="2214" w:type="dxa"/>
            <w:vAlign w:val="center"/>
          </w:tcPr>
          <w:p w14:paraId="00F054F1" w14:textId="3A282F73" w:rsidR="003848A9" w:rsidRPr="00291043" w:rsidRDefault="003848A9" w:rsidP="00DF1348">
            <w:pPr>
              <w:jc w:val="center"/>
              <w:rPr>
                <w:rFonts w:ascii="Times New Roman" w:eastAsia="Palatino Linotype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eastAsia="Palatino Linotype" w:hAnsi="Times New Roman" w:cs="Times New Roman"/>
                <w:sz w:val="16"/>
                <w:szCs w:val="16"/>
              </w:rPr>
              <w:t>13 Does the response rate raise concerns about non-response bias?</w:t>
            </w:r>
          </w:p>
        </w:tc>
        <w:tc>
          <w:tcPr>
            <w:tcW w:w="671" w:type="dxa"/>
            <w:vAlign w:val="center"/>
          </w:tcPr>
          <w:p w14:paraId="0E69830B" w14:textId="54AD40AB" w:rsidR="003848A9" w:rsidRPr="00291043" w:rsidRDefault="005551FA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671" w:type="dxa"/>
            <w:vAlign w:val="center"/>
          </w:tcPr>
          <w:p w14:paraId="00D4F229" w14:textId="294F405C" w:rsidR="003848A9" w:rsidRPr="00291043" w:rsidRDefault="000A06BB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671" w:type="dxa"/>
            <w:vAlign w:val="center"/>
          </w:tcPr>
          <w:p w14:paraId="045AD0B9" w14:textId="483D7AD8" w:rsidR="003848A9" w:rsidRPr="00291043" w:rsidRDefault="009B61B6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671" w:type="dxa"/>
            <w:vAlign w:val="center"/>
          </w:tcPr>
          <w:p w14:paraId="2B05FF6C" w14:textId="3F4724CC" w:rsidR="003848A9" w:rsidRPr="00291043" w:rsidRDefault="0072147F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671" w:type="dxa"/>
            <w:vAlign w:val="center"/>
          </w:tcPr>
          <w:p w14:paraId="20248E06" w14:textId="60A839B3" w:rsidR="003848A9" w:rsidRPr="00291043" w:rsidRDefault="006C7EE1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671" w:type="dxa"/>
            <w:vAlign w:val="center"/>
          </w:tcPr>
          <w:p w14:paraId="35694C6E" w14:textId="190E6F34" w:rsidR="003848A9" w:rsidRPr="00291043" w:rsidRDefault="00EE4BEB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809" w:type="dxa"/>
            <w:vAlign w:val="center"/>
          </w:tcPr>
          <w:p w14:paraId="23A5E00B" w14:textId="519C2F8B" w:rsidR="003848A9" w:rsidRPr="00291043" w:rsidRDefault="007C3305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671" w:type="dxa"/>
            <w:vAlign w:val="center"/>
          </w:tcPr>
          <w:p w14:paraId="2D90D5CC" w14:textId="2EE2874F" w:rsidR="003848A9" w:rsidRPr="00291043" w:rsidRDefault="00D105D2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671" w:type="dxa"/>
            <w:vAlign w:val="center"/>
          </w:tcPr>
          <w:p w14:paraId="2866B7BF" w14:textId="2DC3900A" w:rsidR="003848A9" w:rsidRPr="00291043" w:rsidRDefault="00DA3C56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671" w:type="dxa"/>
            <w:vAlign w:val="center"/>
          </w:tcPr>
          <w:p w14:paraId="07A3DC8D" w14:textId="010C94CF" w:rsidR="003848A9" w:rsidRPr="00291043" w:rsidRDefault="0083768F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671" w:type="dxa"/>
            <w:vAlign w:val="center"/>
          </w:tcPr>
          <w:p w14:paraId="3450CF9C" w14:textId="7DC6E3BF" w:rsidR="003848A9" w:rsidRPr="00291043" w:rsidRDefault="001E7F43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671" w:type="dxa"/>
            <w:vAlign w:val="center"/>
          </w:tcPr>
          <w:p w14:paraId="1B396AF7" w14:textId="50588C32" w:rsidR="003848A9" w:rsidRPr="00291043" w:rsidRDefault="00BB2DBE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3848A9" w:rsidRPr="00291043" w14:paraId="55356650" w14:textId="77777777" w:rsidTr="00CD3EA9">
        <w:trPr>
          <w:trHeight w:val="181"/>
          <w:jc w:val="center"/>
        </w:trPr>
        <w:tc>
          <w:tcPr>
            <w:tcW w:w="2214" w:type="dxa"/>
            <w:vAlign w:val="center"/>
          </w:tcPr>
          <w:p w14:paraId="3A15967E" w14:textId="7CA2F1DC" w:rsidR="003848A9" w:rsidRPr="00291043" w:rsidRDefault="003848A9" w:rsidP="00DF1348">
            <w:pPr>
              <w:jc w:val="center"/>
              <w:rPr>
                <w:rFonts w:ascii="Times New Roman" w:eastAsia="Palatino Linotype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eastAsia="Palatino Linotype" w:hAnsi="Times New Roman" w:cs="Times New Roman"/>
                <w:sz w:val="16"/>
                <w:szCs w:val="16"/>
              </w:rPr>
              <w:t>14 If appropriate, was information about non-responders described?</w:t>
            </w:r>
          </w:p>
        </w:tc>
        <w:tc>
          <w:tcPr>
            <w:tcW w:w="671" w:type="dxa"/>
            <w:vAlign w:val="center"/>
          </w:tcPr>
          <w:p w14:paraId="1C46F9F0" w14:textId="4D1E4583" w:rsidR="003848A9" w:rsidRPr="00291043" w:rsidRDefault="005551FA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1" w:type="dxa"/>
            <w:vAlign w:val="center"/>
          </w:tcPr>
          <w:p w14:paraId="69EF3B89" w14:textId="17AEE730" w:rsidR="003848A9" w:rsidRPr="00291043" w:rsidRDefault="000A06BB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1" w:type="dxa"/>
            <w:vAlign w:val="center"/>
          </w:tcPr>
          <w:p w14:paraId="19CBDE53" w14:textId="516C3309" w:rsidR="003848A9" w:rsidRPr="00291043" w:rsidRDefault="009B61B6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1" w:type="dxa"/>
            <w:vAlign w:val="center"/>
          </w:tcPr>
          <w:p w14:paraId="3D1CCAAD" w14:textId="7937A241" w:rsidR="003848A9" w:rsidRPr="00291043" w:rsidRDefault="0072147F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1" w:type="dxa"/>
            <w:vAlign w:val="center"/>
          </w:tcPr>
          <w:p w14:paraId="1498355A" w14:textId="7C5FCFC1" w:rsidR="003848A9" w:rsidRPr="00291043" w:rsidRDefault="006C7EE1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1" w:type="dxa"/>
            <w:vAlign w:val="center"/>
          </w:tcPr>
          <w:p w14:paraId="2E4383C1" w14:textId="489DFD97" w:rsidR="003848A9" w:rsidRPr="00291043" w:rsidRDefault="00EE4BEB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09" w:type="dxa"/>
            <w:vAlign w:val="center"/>
          </w:tcPr>
          <w:p w14:paraId="6F225695" w14:textId="6813A235" w:rsidR="003848A9" w:rsidRPr="00291043" w:rsidRDefault="007C3305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1" w:type="dxa"/>
            <w:vAlign w:val="center"/>
          </w:tcPr>
          <w:p w14:paraId="1360794F" w14:textId="602E57EE" w:rsidR="003848A9" w:rsidRPr="00291043" w:rsidRDefault="00D105D2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1" w:type="dxa"/>
            <w:vAlign w:val="center"/>
          </w:tcPr>
          <w:p w14:paraId="771A83D1" w14:textId="189C6DE4" w:rsidR="003848A9" w:rsidRPr="00291043" w:rsidRDefault="00692A34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1" w:type="dxa"/>
            <w:vAlign w:val="center"/>
          </w:tcPr>
          <w:p w14:paraId="4F3FEB00" w14:textId="7EAAF3F5" w:rsidR="003848A9" w:rsidRPr="00291043" w:rsidRDefault="0083768F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1" w:type="dxa"/>
            <w:vAlign w:val="center"/>
          </w:tcPr>
          <w:p w14:paraId="6227456D" w14:textId="1B4AC8A4" w:rsidR="003848A9" w:rsidRPr="00291043" w:rsidRDefault="001E7F43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1" w:type="dxa"/>
            <w:vAlign w:val="center"/>
          </w:tcPr>
          <w:p w14:paraId="179F4C0E" w14:textId="5F478D3A" w:rsidR="003848A9" w:rsidRPr="00291043" w:rsidRDefault="00BB2DBE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3848A9" w:rsidRPr="00291043" w14:paraId="74DFDB41" w14:textId="77777777" w:rsidTr="00CD3EA9">
        <w:trPr>
          <w:trHeight w:val="181"/>
          <w:jc w:val="center"/>
        </w:trPr>
        <w:tc>
          <w:tcPr>
            <w:tcW w:w="2214" w:type="dxa"/>
            <w:vAlign w:val="center"/>
          </w:tcPr>
          <w:p w14:paraId="3A8A7ABF" w14:textId="4AEB3E6E" w:rsidR="003848A9" w:rsidRPr="00291043" w:rsidRDefault="003848A9" w:rsidP="00DF1348">
            <w:pPr>
              <w:jc w:val="center"/>
              <w:rPr>
                <w:rFonts w:ascii="Times New Roman" w:eastAsia="Palatino Linotype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eastAsia="Palatino Linotype" w:hAnsi="Times New Roman" w:cs="Times New Roman"/>
                <w:sz w:val="16"/>
                <w:szCs w:val="16"/>
              </w:rPr>
              <w:t>15 Were the results internally consistent?</w:t>
            </w:r>
          </w:p>
        </w:tc>
        <w:tc>
          <w:tcPr>
            <w:tcW w:w="671" w:type="dxa"/>
            <w:vAlign w:val="center"/>
          </w:tcPr>
          <w:p w14:paraId="57A95B9B" w14:textId="285A0FB6" w:rsidR="003848A9" w:rsidRPr="00291043" w:rsidRDefault="005551FA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172C356F" w14:textId="7B6A2446" w:rsidR="003848A9" w:rsidRPr="00291043" w:rsidRDefault="000A06BB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160A9AED" w14:textId="3FF70E5D" w:rsidR="003848A9" w:rsidRPr="00291043" w:rsidRDefault="009B61B6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2FE62108" w14:textId="40DCDD59" w:rsidR="003848A9" w:rsidRPr="00291043" w:rsidRDefault="0072147F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2A8E0CD2" w14:textId="7F65E16A" w:rsidR="003848A9" w:rsidRPr="00291043" w:rsidRDefault="006C7EE1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268E90C2" w14:textId="0E6B8951" w:rsidR="003848A9" w:rsidRPr="00291043" w:rsidRDefault="00EE4BEB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9" w:type="dxa"/>
            <w:vAlign w:val="center"/>
          </w:tcPr>
          <w:p w14:paraId="46542C5B" w14:textId="48A9BF6A" w:rsidR="003848A9" w:rsidRPr="00291043" w:rsidRDefault="007C3305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26367CA5" w14:textId="2382AC81" w:rsidR="003848A9" w:rsidRPr="00291043" w:rsidRDefault="00D27275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13589AC3" w14:textId="3CB1449B" w:rsidR="003848A9" w:rsidRPr="00291043" w:rsidRDefault="00692A34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4935F5FE" w14:textId="5C037237" w:rsidR="003848A9" w:rsidRPr="00291043" w:rsidRDefault="0083768F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362AF23B" w14:textId="2C5DAFD6" w:rsidR="003848A9" w:rsidRPr="00291043" w:rsidRDefault="001E7F43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289B9CEC" w14:textId="70B0D830" w:rsidR="003848A9" w:rsidRPr="00291043" w:rsidRDefault="00BB2DBE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3848A9" w:rsidRPr="00291043" w14:paraId="23478297" w14:textId="77777777" w:rsidTr="00CD3EA9">
        <w:trPr>
          <w:trHeight w:val="181"/>
          <w:jc w:val="center"/>
        </w:trPr>
        <w:tc>
          <w:tcPr>
            <w:tcW w:w="2214" w:type="dxa"/>
            <w:vAlign w:val="center"/>
          </w:tcPr>
          <w:p w14:paraId="45458F48" w14:textId="0969AAF5" w:rsidR="003848A9" w:rsidRPr="00291043" w:rsidRDefault="003848A9" w:rsidP="00DF1348">
            <w:pPr>
              <w:jc w:val="center"/>
              <w:rPr>
                <w:rFonts w:ascii="Times New Roman" w:eastAsia="Palatino Linotype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eastAsia="Palatino Linotype" w:hAnsi="Times New Roman" w:cs="Times New Roman"/>
                <w:sz w:val="16"/>
                <w:szCs w:val="16"/>
              </w:rPr>
              <w:t>16 Were the results for the analyses described in the methods, presented?</w:t>
            </w:r>
          </w:p>
        </w:tc>
        <w:tc>
          <w:tcPr>
            <w:tcW w:w="671" w:type="dxa"/>
            <w:vAlign w:val="center"/>
          </w:tcPr>
          <w:p w14:paraId="6439E5A9" w14:textId="4A5E3038" w:rsidR="003848A9" w:rsidRPr="00291043" w:rsidRDefault="005551FA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1C2C6F8B" w14:textId="0DE0C8B5" w:rsidR="003848A9" w:rsidRPr="00291043" w:rsidRDefault="000A06BB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6FBFF798" w14:textId="706EE222" w:rsidR="003848A9" w:rsidRPr="00291043" w:rsidRDefault="009B61B6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328A62BA" w14:textId="76DE8B0F" w:rsidR="003848A9" w:rsidRPr="00291043" w:rsidRDefault="0072147F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01FA519D" w14:textId="33D6440E" w:rsidR="003848A9" w:rsidRPr="00291043" w:rsidRDefault="006C7EE1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7B19B7EB" w14:textId="06FA06B5" w:rsidR="003848A9" w:rsidRPr="00291043" w:rsidRDefault="00EE4BEB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9" w:type="dxa"/>
            <w:vAlign w:val="center"/>
          </w:tcPr>
          <w:p w14:paraId="24B1A1F2" w14:textId="69AA7726" w:rsidR="003848A9" w:rsidRPr="00291043" w:rsidRDefault="007C3305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4D9E76C9" w14:textId="2A3417BC" w:rsidR="003848A9" w:rsidRPr="00291043" w:rsidRDefault="00D27275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533FEDDC" w14:textId="2F2D273D" w:rsidR="003848A9" w:rsidRPr="00291043" w:rsidRDefault="00692A34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5694FFE4" w14:textId="3F5F9F78" w:rsidR="003848A9" w:rsidRPr="00291043" w:rsidRDefault="0083768F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2D29A80B" w14:textId="37117459" w:rsidR="003848A9" w:rsidRPr="00291043" w:rsidRDefault="001E7F43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32207C26" w14:textId="1D84492B" w:rsidR="003848A9" w:rsidRPr="00291043" w:rsidRDefault="00BB2DBE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D3EA9" w:rsidRPr="00291043" w14:paraId="18CFA447" w14:textId="77777777" w:rsidTr="00BD3DC0">
        <w:trPr>
          <w:trHeight w:val="181"/>
          <w:jc w:val="center"/>
        </w:trPr>
        <w:tc>
          <w:tcPr>
            <w:tcW w:w="10404" w:type="dxa"/>
            <w:gridSpan w:val="13"/>
            <w:shd w:val="clear" w:color="auto" w:fill="BFBFBF" w:themeFill="background1" w:themeFillShade="BF"/>
            <w:vAlign w:val="center"/>
          </w:tcPr>
          <w:p w14:paraId="3B49C9CD" w14:textId="2F4A0DCD" w:rsidR="00CD3EA9" w:rsidRPr="00291043" w:rsidRDefault="00CD3EA9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eastAsia="Palatino Linotype" w:hAnsi="Times New Roman" w:cs="Times New Roman"/>
                <w:b/>
                <w:sz w:val="16"/>
                <w:szCs w:val="16"/>
              </w:rPr>
              <w:t>Discussion</w:t>
            </w:r>
          </w:p>
        </w:tc>
      </w:tr>
      <w:tr w:rsidR="003848A9" w:rsidRPr="00291043" w14:paraId="257325E6" w14:textId="77777777" w:rsidTr="00CD3EA9">
        <w:trPr>
          <w:trHeight w:val="181"/>
          <w:jc w:val="center"/>
        </w:trPr>
        <w:tc>
          <w:tcPr>
            <w:tcW w:w="2214" w:type="dxa"/>
            <w:vAlign w:val="center"/>
          </w:tcPr>
          <w:p w14:paraId="103310CF" w14:textId="4D81BE32" w:rsidR="003848A9" w:rsidRPr="00291043" w:rsidRDefault="003848A9" w:rsidP="00DF1348">
            <w:pPr>
              <w:jc w:val="center"/>
              <w:rPr>
                <w:rFonts w:ascii="Times New Roman" w:eastAsia="Palatino Linotype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eastAsia="Palatino Linotype" w:hAnsi="Times New Roman" w:cs="Times New Roman"/>
                <w:sz w:val="16"/>
                <w:szCs w:val="16"/>
              </w:rPr>
              <w:t xml:space="preserve">17 Were the authors’ </w:t>
            </w:r>
            <w:r w:rsidRPr="00291043">
              <w:rPr>
                <w:rFonts w:ascii="Times New Roman" w:eastAsia="Palatino Linotype" w:hAnsi="Times New Roman" w:cs="Times New Roman"/>
                <w:sz w:val="16"/>
                <w:szCs w:val="16"/>
              </w:rPr>
              <w:lastRenderedPageBreak/>
              <w:t>discussions and conclusions justified by the results?</w:t>
            </w:r>
          </w:p>
        </w:tc>
        <w:tc>
          <w:tcPr>
            <w:tcW w:w="671" w:type="dxa"/>
            <w:vAlign w:val="center"/>
          </w:tcPr>
          <w:p w14:paraId="54624DF2" w14:textId="647CF7B3" w:rsidR="003848A9" w:rsidRPr="00291043" w:rsidRDefault="008B540C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Yes</w:t>
            </w:r>
          </w:p>
        </w:tc>
        <w:tc>
          <w:tcPr>
            <w:tcW w:w="671" w:type="dxa"/>
            <w:vAlign w:val="center"/>
          </w:tcPr>
          <w:p w14:paraId="5A552CEE" w14:textId="719188C9" w:rsidR="003848A9" w:rsidRPr="00291043" w:rsidRDefault="000A06BB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10A99582" w14:textId="344837D1" w:rsidR="003848A9" w:rsidRPr="00291043" w:rsidRDefault="009B61B6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54D9570B" w14:textId="61B1C910" w:rsidR="003848A9" w:rsidRPr="00291043" w:rsidRDefault="0072147F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30ED3164" w14:textId="66842077" w:rsidR="003848A9" w:rsidRPr="00291043" w:rsidRDefault="006C7EE1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168C8E7D" w14:textId="23E5AB4B" w:rsidR="003848A9" w:rsidRPr="00291043" w:rsidRDefault="00EE4BEB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9" w:type="dxa"/>
            <w:vAlign w:val="center"/>
          </w:tcPr>
          <w:p w14:paraId="29431DFD" w14:textId="75D96A55" w:rsidR="003848A9" w:rsidRPr="00291043" w:rsidRDefault="007C3305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0EE23ED1" w14:textId="7159C906" w:rsidR="003848A9" w:rsidRPr="00291043" w:rsidRDefault="00D27275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18908B7B" w14:textId="06B1C86F" w:rsidR="003848A9" w:rsidRPr="00291043" w:rsidRDefault="00692A34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7C439FF5" w14:textId="31526E88" w:rsidR="003848A9" w:rsidRPr="00291043" w:rsidRDefault="0083768F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495C75A3" w14:textId="79F0679F" w:rsidR="003848A9" w:rsidRPr="00291043" w:rsidRDefault="00762770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7B19BCF6" w14:textId="40C9553C" w:rsidR="003848A9" w:rsidRPr="00291043" w:rsidRDefault="00BB2DBE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3848A9" w:rsidRPr="00291043" w14:paraId="134080DF" w14:textId="77777777" w:rsidTr="00CD3EA9">
        <w:trPr>
          <w:trHeight w:val="181"/>
          <w:jc w:val="center"/>
        </w:trPr>
        <w:tc>
          <w:tcPr>
            <w:tcW w:w="2214" w:type="dxa"/>
            <w:vAlign w:val="center"/>
          </w:tcPr>
          <w:p w14:paraId="63390158" w14:textId="2C9CB4AB" w:rsidR="003848A9" w:rsidRPr="00291043" w:rsidRDefault="003848A9" w:rsidP="00DF1348">
            <w:pPr>
              <w:jc w:val="center"/>
              <w:rPr>
                <w:rFonts w:ascii="Times New Roman" w:eastAsia="Palatino Linotype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eastAsia="Palatino Linotype" w:hAnsi="Times New Roman" w:cs="Times New Roman"/>
                <w:sz w:val="16"/>
                <w:szCs w:val="16"/>
              </w:rPr>
              <w:t>18 Were the limitations of the study discussed?</w:t>
            </w:r>
          </w:p>
        </w:tc>
        <w:tc>
          <w:tcPr>
            <w:tcW w:w="671" w:type="dxa"/>
            <w:vAlign w:val="center"/>
          </w:tcPr>
          <w:p w14:paraId="11BD139A" w14:textId="526C89B6" w:rsidR="003848A9" w:rsidRPr="00291043" w:rsidRDefault="008B540C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1" w:type="dxa"/>
            <w:vAlign w:val="center"/>
          </w:tcPr>
          <w:p w14:paraId="1DA5B0BF" w14:textId="74225198" w:rsidR="003848A9" w:rsidRPr="00291043" w:rsidRDefault="000A06BB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1" w:type="dxa"/>
            <w:vAlign w:val="center"/>
          </w:tcPr>
          <w:p w14:paraId="787A52E5" w14:textId="62D11737" w:rsidR="003848A9" w:rsidRPr="00291043" w:rsidRDefault="009B61B6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07CB0E49" w14:textId="0CF05BB9" w:rsidR="003848A9" w:rsidRPr="00291043" w:rsidRDefault="0072147F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1" w:type="dxa"/>
            <w:vAlign w:val="center"/>
          </w:tcPr>
          <w:p w14:paraId="13EFBA00" w14:textId="7ADE5031" w:rsidR="003848A9" w:rsidRPr="00291043" w:rsidRDefault="006C7EE1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1" w:type="dxa"/>
            <w:vAlign w:val="center"/>
          </w:tcPr>
          <w:p w14:paraId="6EBF3D4E" w14:textId="00C7FC57" w:rsidR="003848A9" w:rsidRPr="00291043" w:rsidRDefault="00EE4BEB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9" w:type="dxa"/>
            <w:vAlign w:val="center"/>
          </w:tcPr>
          <w:p w14:paraId="399FD917" w14:textId="07B5D898" w:rsidR="003848A9" w:rsidRPr="00291043" w:rsidRDefault="007C3305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445815A8" w14:textId="61CF5D36" w:rsidR="003848A9" w:rsidRPr="00291043" w:rsidRDefault="00D27275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0243A0C2" w14:textId="3444831F" w:rsidR="003848A9" w:rsidRPr="00291043" w:rsidRDefault="00692A34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777AD3F7" w14:textId="0CB5DB46" w:rsidR="003848A9" w:rsidRPr="00291043" w:rsidRDefault="0083768F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3E22B25A" w14:textId="7565CC9D" w:rsidR="003848A9" w:rsidRPr="00291043" w:rsidRDefault="00762770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54210EC5" w14:textId="535C4367" w:rsidR="003848A9" w:rsidRPr="00291043" w:rsidRDefault="00BB2DBE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D3EA9" w:rsidRPr="00291043" w14:paraId="0B3816E1" w14:textId="77777777" w:rsidTr="00971E20">
        <w:trPr>
          <w:trHeight w:val="329"/>
          <w:jc w:val="center"/>
        </w:trPr>
        <w:tc>
          <w:tcPr>
            <w:tcW w:w="10404" w:type="dxa"/>
            <w:gridSpan w:val="13"/>
            <w:shd w:val="clear" w:color="auto" w:fill="BFBFBF" w:themeFill="background1" w:themeFillShade="BF"/>
            <w:vAlign w:val="center"/>
          </w:tcPr>
          <w:p w14:paraId="0D40D500" w14:textId="735623AB" w:rsidR="00CD3EA9" w:rsidRPr="00291043" w:rsidRDefault="00CD3EA9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eastAsia="Palatino Linotype" w:hAnsi="Times New Roman" w:cs="Times New Roman"/>
                <w:b/>
                <w:bCs/>
                <w:sz w:val="16"/>
                <w:szCs w:val="16"/>
              </w:rPr>
              <w:t>Others</w:t>
            </w:r>
          </w:p>
        </w:tc>
      </w:tr>
      <w:tr w:rsidR="003848A9" w:rsidRPr="00291043" w14:paraId="0EB5B2B9" w14:textId="77777777" w:rsidTr="00CD3EA9">
        <w:trPr>
          <w:trHeight w:val="181"/>
          <w:jc w:val="center"/>
        </w:trPr>
        <w:tc>
          <w:tcPr>
            <w:tcW w:w="2214" w:type="dxa"/>
            <w:vAlign w:val="center"/>
          </w:tcPr>
          <w:p w14:paraId="5C66D48E" w14:textId="6B961748" w:rsidR="003848A9" w:rsidRPr="00291043" w:rsidRDefault="003848A9" w:rsidP="00DF1348">
            <w:pPr>
              <w:jc w:val="center"/>
              <w:rPr>
                <w:rFonts w:ascii="Times New Roman" w:eastAsia="Palatino Linotype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eastAsia="Palatino Linotype" w:hAnsi="Times New Roman" w:cs="Times New Roman"/>
                <w:sz w:val="16"/>
                <w:szCs w:val="16"/>
              </w:rPr>
              <w:t>19 Were there any funding sources or conflicts of interest that may affect the authors’ interpretation of the results?</w:t>
            </w:r>
          </w:p>
        </w:tc>
        <w:tc>
          <w:tcPr>
            <w:tcW w:w="671" w:type="dxa"/>
            <w:vAlign w:val="center"/>
          </w:tcPr>
          <w:p w14:paraId="2F4CC2DC" w14:textId="7B906A1F" w:rsidR="003848A9" w:rsidRPr="00291043" w:rsidRDefault="008B540C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1" w:type="dxa"/>
            <w:vAlign w:val="center"/>
          </w:tcPr>
          <w:p w14:paraId="2EDC3D60" w14:textId="63A12057" w:rsidR="003848A9" w:rsidRPr="00291043" w:rsidRDefault="000A06BB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671" w:type="dxa"/>
            <w:vAlign w:val="center"/>
          </w:tcPr>
          <w:p w14:paraId="522B6257" w14:textId="7FB288F1" w:rsidR="003848A9" w:rsidRPr="00291043" w:rsidRDefault="009B61B6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671" w:type="dxa"/>
            <w:vAlign w:val="center"/>
          </w:tcPr>
          <w:p w14:paraId="656894F8" w14:textId="4D1C8E24" w:rsidR="003848A9" w:rsidRPr="00291043" w:rsidRDefault="006C7EE1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671" w:type="dxa"/>
            <w:vAlign w:val="center"/>
          </w:tcPr>
          <w:p w14:paraId="7827E779" w14:textId="4782F05F" w:rsidR="003848A9" w:rsidRPr="00291043" w:rsidRDefault="006C7EE1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1" w:type="dxa"/>
            <w:vAlign w:val="center"/>
          </w:tcPr>
          <w:p w14:paraId="2DE8170D" w14:textId="08AB7D49" w:rsidR="003848A9" w:rsidRPr="00291043" w:rsidRDefault="00EE4BEB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09" w:type="dxa"/>
            <w:vAlign w:val="center"/>
          </w:tcPr>
          <w:p w14:paraId="3BC91E92" w14:textId="2FB63BBC" w:rsidR="003848A9" w:rsidRPr="00291043" w:rsidRDefault="007C3305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1" w:type="dxa"/>
            <w:vAlign w:val="center"/>
          </w:tcPr>
          <w:p w14:paraId="2DA6A081" w14:textId="444AB61D" w:rsidR="003848A9" w:rsidRPr="00291043" w:rsidRDefault="00D27275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671" w:type="dxa"/>
            <w:vAlign w:val="center"/>
          </w:tcPr>
          <w:p w14:paraId="6C684A0E" w14:textId="6097855B" w:rsidR="003848A9" w:rsidRPr="00291043" w:rsidRDefault="00692A34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1" w:type="dxa"/>
            <w:vAlign w:val="center"/>
          </w:tcPr>
          <w:p w14:paraId="77EDE914" w14:textId="0A0484A4" w:rsidR="003848A9" w:rsidRPr="00291043" w:rsidRDefault="0083768F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1" w:type="dxa"/>
            <w:vAlign w:val="center"/>
          </w:tcPr>
          <w:p w14:paraId="7D1396FA" w14:textId="6B250CE3" w:rsidR="003848A9" w:rsidRPr="00291043" w:rsidRDefault="00762770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71" w:type="dxa"/>
            <w:vAlign w:val="center"/>
          </w:tcPr>
          <w:p w14:paraId="7393F89E" w14:textId="36AD438B" w:rsidR="003848A9" w:rsidRPr="00291043" w:rsidRDefault="00BB2DBE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3848A9" w:rsidRPr="00291043" w14:paraId="0765A22F" w14:textId="77777777" w:rsidTr="00CD3EA9">
        <w:trPr>
          <w:trHeight w:val="181"/>
          <w:jc w:val="center"/>
        </w:trPr>
        <w:tc>
          <w:tcPr>
            <w:tcW w:w="2214" w:type="dxa"/>
            <w:vAlign w:val="center"/>
          </w:tcPr>
          <w:p w14:paraId="28B8D106" w14:textId="610BA5F6" w:rsidR="003848A9" w:rsidRPr="00291043" w:rsidRDefault="003848A9" w:rsidP="00DF1348">
            <w:pPr>
              <w:jc w:val="center"/>
              <w:rPr>
                <w:rFonts w:ascii="Times New Roman" w:eastAsia="Palatino Linotype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eastAsia="Palatino Linotype" w:hAnsi="Times New Roman" w:cs="Times New Roman"/>
                <w:sz w:val="16"/>
                <w:szCs w:val="16"/>
              </w:rPr>
              <w:t>20 Was ethical approval or consent of participants attained?</w:t>
            </w:r>
          </w:p>
        </w:tc>
        <w:tc>
          <w:tcPr>
            <w:tcW w:w="671" w:type="dxa"/>
            <w:vAlign w:val="center"/>
          </w:tcPr>
          <w:p w14:paraId="524EDD80" w14:textId="4896875F" w:rsidR="003848A9" w:rsidRPr="00291043" w:rsidRDefault="008B540C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369448DF" w14:textId="18344445" w:rsidR="003848A9" w:rsidRPr="00291043" w:rsidRDefault="009B61B6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671" w:type="dxa"/>
            <w:vAlign w:val="center"/>
          </w:tcPr>
          <w:p w14:paraId="71BC76E3" w14:textId="643ACBDF" w:rsidR="003848A9" w:rsidRPr="00291043" w:rsidRDefault="009B61B6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6629E789" w14:textId="0C238A9C" w:rsidR="003848A9" w:rsidRPr="00291043" w:rsidRDefault="0072147F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70A46362" w14:textId="5A885D46" w:rsidR="003848A9" w:rsidRPr="00291043" w:rsidRDefault="006C7EE1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6D85A707" w14:textId="71AAF771" w:rsidR="003848A9" w:rsidRPr="00291043" w:rsidRDefault="00622E59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9" w:type="dxa"/>
            <w:vAlign w:val="center"/>
          </w:tcPr>
          <w:p w14:paraId="3B659E45" w14:textId="46DB299C" w:rsidR="003848A9" w:rsidRPr="00291043" w:rsidRDefault="00C14CFF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4475981B" w14:textId="58FEF367" w:rsidR="003848A9" w:rsidRPr="00291043" w:rsidRDefault="00D27275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6E5911E2" w14:textId="3948034A" w:rsidR="003848A9" w:rsidRPr="00291043" w:rsidRDefault="00692A34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6A0FEF47" w14:textId="525ABAFC" w:rsidR="003848A9" w:rsidRPr="00291043" w:rsidRDefault="0083768F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005B7174" w14:textId="774D28A8" w:rsidR="003848A9" w:rsidRPr="00291043" w:rsidRDefault="00762770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71" w:type="dxa"/>
            <w:vAlign w:val="center"/>
          </w:tcPr>
          <w:p w14:paraId="4F1C2FE1" w14:textId="34B97A3E" w:rsidR="003848A9" w:rsidRPr="00291043" w:rsidRDefault="00BB2DBE" w:rsidP="00DF13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D85A82" w:rsidRPr="00291043" w14:paraId="0224FA32" w14:textId="77777777" w:rsidTr="006B6800">
        <w:trPr>
          <w:trHeight w:val="414"/>
          <w:jc w:val="center"/>
        </w:trPr>
        <w:tc>
          <w:tcPr>
            <w:tcW w:w="2214" w:type="dxa"/>
            <w:vAlign w:val="center"/>
          </w:tcPr>
          <w:p w14:paraId="58E02598" w14:textId="6B7F6C97" w:rsidR="00D85A82" w:rsidRPr="00291043" w:rsidRDefault="00D85A82" w:rsidP="00D85A82">
            <w:pPr>
              <w:jc w:val="center"/>
              <w:rPr>
                <w:rFonts w:ascii="Times New Roman" w:eastAsia="Palatino Linotype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eastAsia="Palatino Linotype" w:hAnsi="Times New Roman" w:cs="Times New Roman"/>
                <w:sz w:val="16"/>
                <w:szCs w:val="16"/>
              </w:rPr>
              <w:t>Total Score</w:t>
            </w:r>
          </w:p>
        </w:tc>
        <w:tc>
          <w:tcPr>
            <w:tcW w:w="671" w:type="dxa"/>
            <w:vAlign w:val="center"/>
          </w:tcPr>
          <w:p w14:paraId="2A0F1295" w14:textId="1275BA98" w:rsidR="00D85A82" w:rsidRPr="00291043" w:rsidRDefault="00D85A82" w:rsidP="00D85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13/20</w:t>
            </w:r>
          </w:p>
        </w:tc>
        <w:tc>
          <w:tcPr>
            <w:tcW w:w="671" w:type="dxa"/>
            <w:vAlign w:val="center"/>
          </w:tcPr>
          <w:p w14:paraId="1F48BA38" w14:textId="498415B0" w:rsidR="00D85A82" w:rsidRPr="00291043" w:rsidRDefault="00D85A82" w:rsidP="00D85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10/20</w:t>
            </w:r>
          </w:p>
        </w:tc>
        <w:tc>
          <w:tcPr>
            <w:tcW w:w="671" w:type="dxa"/>
            <w:vAlign w:val="center"/>
          </w:tcPr>
          <w:p w14:paraId="441CB2E3" w14:textId="6B40CAD1" w:rsidR="00D85A82" w:rsidRPr="00291043" w:rsidRDefault="00D85A82" w:rsidP="00D85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14/20</w:t>
            </w:r>
          </w:p>
        </w:tc>
        <w:tc>
          <w:tcPr>
            <w:tcW w:w="671" w:type="dxa"/>
            <w:vAlign w:val="center"/>
          </w:tcPr>
          <w:p w14:paraId="1C077F51" w14:textId="2FB19183" w:rsidR="00D85A82" w:rsidRPr="00291043" w:rsidRDefault="00D85A82" w:rsidP="00D85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14/20</w:t>
            </w:r>
          </w:p>
        </w:tc>
        <w:tc>
          <w:tcPr>
            <w:tcW w:w="671" w:type="dxa"/>
            <w:vAlign w:val="center"/>
          </w:tcPr>
          <w:p w14:paraId="66ABF986" w14:textId="4A28237C" w:rsidR="00D85A82" w:rsidRPr="00291043" w:rsidRDefault="00D85A82" w:rsidP="00D85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15/20</w:t>
            </w:r>
          </w:p>
        </w:tc>
        <w:tc>
          <w:tcPr>
            <w:tcW w:w="671" w:type="dxa"/>
            <w:vAlign w:val="center"/>
          </w:tcPr>
          <w:p w14:paraId="6E90853C" w14:textId="00E61E2C" w:rsidR="00D85A82" w:rsidRPr="00291043" w:rsidRDefault="00D85A82" w:rsidP="00D85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14/20</w:t>
            </w:r>
          </w:p>
        </w:tc>
        <w:tc>
          <w:tcPr>
            <w:tcW w:w="809" w:type="dxa"/>
            <w:vAlign w:val="center"/>
          </w:tcPr>
          <w:p w14:paraId="39543CCB" w14:textId="17203476" w:rsidR="00D85A82" w:rsidRPr="00291043" w:rsidRDefault="00D85A82" w:rsidP="00D85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15-16/20</w:t>
            </w:r>
          </w:p>
        </w:tc>
        <w:tc>
          <w:tcPr>
            <w:tcW w:w="671" w:type="dxa"/>
            <w:vAlign w:val="center"/>
          </w:tcPr>
          <w:p w14:paraId="6FAD0418" w14:textId="4989485E" w:rsidR="00D85A82" w:rsidRPr="00291043" w:rsidRDefault="00D85A82" w:rsidP="00D85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15/20</w:t>
            </w:r>
          </w:p>
        </w:tc>
        <w:tc>
          <w:tcPr>
            <w:tcW w:w="671" w:type="dxa"/>
            <w:vAlign w:val="center"/>
          </w:tcPr>
          <w:p w14:paraId="5B831071" w14:textId="32AA17A7" w:rsidR="00D85A82" w:rsidRPr="00291043" w:rsidRDefault="00D85A82" w:rsidP="00D85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16/20</w:t>
            </w:r>
          </w:p>
        </w:tc>
        <w:tc>
          <w:tcPr>
            <w:tcW w:w="671" w:type="dxa"/>
            <w:vAlign w:val="center"/>
          </w:tcPr>
          <w:p w14:paraId="4E1AA57A" w14:textId="425A2734" w:rsidR="00D85A82" w:rsidRPr="00291043" w:rsidRDefault="00D85A82" w:rsidP="00D85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16/20</w:t>
            </w:r>
          </w:p>
        </w:tc>
        <w:tc>
          <w:tcPr>
            <w:tcW w:w="671" w:type="dxa"/>
            <w:vAlign w:val="center"/>
          </w:tcPr>
          <w:p w14:paraId="6F4B1EC5" w14:textId="179EBEF3" w:rsidR="00D85A82" w:rsidRPr="00291043" w:rsidRDefault="00D85A82" w:rsidP="00D85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16/20</w:t>
            </w:r>
          </w:p>
        </w:tc>
        <w:tc>
          <w:tcPr>
            <w:tcW w:w="671" w:type="dxa"/>
            <w:vAlign w:val="center"/>
          </w:tcPr>
          <w:p w14:paraId="2FE86986" w14:textId="40102793" w:rsidR="00D85A82" w:rsidRPr="00291043" w:rsidRDefault="00D85A82" w:rsidP="00D85A8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1043">
              <w:rPr>
                <w:rFonts w:ascii="Times New Roman" w:hAnsi="Times New Roman" w:cs="Times New Roman"/>
                <w:sz w:val="16"/>
                <w:szCs w:val="16"/>
              </w:rPr>
              <w:t>16/20</w:t>
            </w:r>
          </w:p>
        </w:tc>
      </w:tr>
    </w:tbl>
    <w:p w14:paraId="7C731ACA" w14:textId="5DAA0FD5" w:rsidR="001E597F" w:rsidRPr="00291043" w:rsidRDefault="005551FA" w:rsidP="005551FA">
      <w:pPr>
        <w:tabs>
          <w:tab w:val="center" w:pos="4680"/>
        </w:tabs>
        <w:rPr>
          <w:rFonts w:ascii="Times New Roman" w:hAnsi="Times New Roman" w:cs="Times New Roman"/>
          <w:bCs/>
          <w:sz w:val="16"/>
          <w:szCs w:val="16"/>
          <w:lang w:val="en-GB"/>
        </w:rPr>
      </w:pPr>
      <w:r w:rsidRPr="00291043">
        <w:rPr>
          <w:rFonts w:ascii="Times New Roman" w:hAnsi="Times New Roman" w:cs="Times New Roman"/>
          <w:bCs/>
          <w:sz w:val="16"/>
          <w:szCs w:val="16"/>
          <w:vertAlign w:val="superscript"/>
          <w:lang w:val="en-GB"/>
        </w:rPr>
        <w:t xml:space="preserve">1 </w:t>
      </w:r>
      <w:r w:rsidRPr="00291043">
        <w:rPr>
          <w:rFonts w:ascii="Times New Roman" w:hAnsi="Times New Roman" w:cs="Times New Roman"/>
          <w:bCs/>
          <w:sz w:val="16"/>
          <w:szCs w:val="16"/>
          <w:lang w:val="en-GB"/>
        </w:rPr>
        <w:t xml:space="preserve">Whole study group underwent </w:t>
      </w:r>
      <w:r w:rsidR="009B61B6" w:rsidRPr="00291043">
        <w:rPr>
          <w:rFonts w:ascii="Times New Roman" w:hAnsi="Times New Roman" w:cs="Times New Roman"/>
          <w:bCs/>
          <w:sz w:val="16"/>
          <w:szCs w:val="16"/>
          <w:lang w:val="en-GB"/>
        </w:rPr>
        <w:t>various assisted reproductive techniques</w:t>
      </w:r>
      <w:r w:rsidRPr="00291043">
        <w:rPr>
          <w:rFonts w:ascii="Times New Roman" w:hAnsi="Times New Roman" w:cs="Times New Roman"/>
          <w:bCs/>
          <w:sz w:val="16"/>
          <w:szCs w:val="16"/>
          <w:lang w:val="en-GB"/>
        </w:rPr>
        <w:t xml:space="preserve"> what can be the source of some bias</w:t>
      </w:r>
    </w:p>
    <w:p w14:paraId="602E4853" w14:textId="62ACB3E8" w:rsidR="00EE4BEB" w:rsidRPr="00291043" w:rsidRDefault="00EE4BEB" w:rsidP="005551FA">
      <w:pPr>
        <w:tabs>
          <w:tab w:val="center" w:pos="4680"/>
        </w:tabs>
        <w:rPr>
          <w:rFonts w:ascii="Times New Roman" w:hAnsi="Times New Roman" w:cs="Times New Roman"/>
          <w:bCs/>
          <w:sz w:val="16"/>
          <w:szCs w:val="16"/>
          <w:lang w:val="en-GB"/>
        </w:rPr>
      </w:pPr>
      <w:r w:rsidRPr="00291043">
        <w:rPr>
          <w:rFonts w:ascii="Times New Roman" w:hAnsi="Times New Roman" w:cs="Times New Roman"/>
          <w:bCs/>
          <w:sz w:val="16"/>
          <w:szCs w:val="16"/>
          <w:vertAlign w:val="superscript"/>
          <w:lang w:val="en-GB"/>
        </w:rPr>
        <w:t>2</w:t>
      </w:r>
      <w:r w:rsidRPr="00291043">
        <w:rPr>
          <w:rFonts w:ascii="Times New Roman" w:hAnsi="Times New Roman" w:cs="Times New Roman"/>
          <w:bCs/>
          <w:sz w:val="16"/>
          <w:szCs w:val="16"/>
          <w:lang w:val="en-GB"/>
        </w:rPr>
        <w:t>Study group consisted of women with twin-to-twin transfusion syndrome what can be the source of some bias</w:t>
      </w:r>
    </w:p>
    <w:p w14:paraId="2BF38EB3" w14:textId="24ED3545" w:rsidR="001E597F" w:rsidRPr="00291043" w:rsidRDefault="005F2234">
      <w:pPr>
        <w:rPr>
          <w:rFonts w:ascii="Times New Roman" w:hAnsi="Times New Roman" w:cs="Times New Roman"/>
          <w:sz w:val="16"/>
          <w:szCs w:val="16"/>
        </w:rPr>
      </w:pPr>
      <w:r w:rsidRPr="00291043">
        <w:rPr>
          <w:rFonts w:ascii="Times New Roman" w:hAnsi="Times New Roman" w:cs="Times New Roman"/>
          <w:sz w:val="16"/>
          <w:szCs w:val="16"/>
          <w:vertAlign w:val="superscript"/>
        </w:rPr>
        <w:t>3</w:t>
      </w:r>
      <w:r w:rsidRPr="00291043">
        <w:rPr>
          <w:rFonts w:ascii="Times New Roman" w:hAnsi="Times New Roman" w:cs="Times New Roman"/>
          <w:sz w:val="16"/>
          <w:szCs w:val="16"/>
        </w:rPr>
        <w:t xml:space="preserve">Details on </w:t>
      </w:r>
      <w:r w:rsidR="0083768F" w:rsidRPr="00291043">
        <w:rPr>
          <w:rFonts w:ascii="Times New Roman" w:hAnsi="Times New Roman" w:cs="Times New Roman"/>
          <w:sz w:val="16"/>
          <w:szCs w:val="16"/>
        </w:rPr>
        <w:t>laboratory methods were not provided</w:t>
      </w:r>
    </w:p>
    <w:p w14:paraId="3C918D8E" w14:textId="77777777" w:rsidR="00DF11E0" w:rsidRPr="00291043" w:rsidRDefault="001E597F" w:rsidP="00DF11E0">
      <w:pPr>
        <w:pStyle w:val="EndNoteBibliography"/>
        <w:spacing w:after="0"/>
        <w:rPr>
          <w:rFonts w:ascii="Times New Roman" w:hAnsi="Times New Roman" w:cs="Times New Roman"/>
        </w:rPr>
      </w:pPr>
      <w:r w:rsidRPr="00291043">
        <w:rPr>
          <w:rFonts w:ascii="Times New Roman" w:hAnsi="Times New Roman" w:cs="Times New Roman"/>
        </w:rPr>
        <w:fldChar w:fldCharType="begin"/>
      </w:r>
      <w:r w:rsidRPr="00291043">
        <w:rPr>
          <w:rFonts w:ascii="Times New Roman" w:hAnsi="Times New Roman" w:cs="Times New Roman"/>
        </w:rPr>
        <w:instrText xml:space="preserve"> ADDIN EN.REFLIST </w:instrText>
      </w:r>
      <w:r w:rsidRPr="00291043">
        <w:rPr>
          <w:rFonts w:ascii="Times New Roman" w:hAnsi="Times New Roman" w:cs="Times New Roman"/>
        </w:rPr>
        <w:fldChar w:fldCharType="separate"/>
      </w:r>
      <w:r w:rsidR="00DF11E0" w:rsidRPr="00291043">
        <w:rPr>
          <w:rFonts w:ascii="Times New Roman" w:hAnsi="Times New Roman" w:cs="Times New Roman"/>
        </w:rPr>
        <w:t xml:space="preserve">Ashoor, G., O. Muto, L. C. Poon, M. Muhaisen and K. H. Nicolaides (2013). "Maternal thyroid function at gestational weeks 11-13 in twin pregnancies." </w:t>
      </w:r>
      <w:r w:rsidR="00DF11E0" w:rsidRPr="00291043">
        <w:rPr>
          <w:rFonts w:ascii="Times New Roman" w:hAnsi="Times New Roman" w:cs="Times New Roman"/>
          <w:u w:val="single"/>
        </w:rPr>
        <w:t>Thyroid</w:t>
      </w:r>
      <w:r w:rsidR="00DF11E0" w:rsidRPr="00291043">
        <w:rPr>
          <w:rFonts w:ascii="Times New Roman" w:hAnsi="Times New Roman" w:cs="Times New Roman"/>
        </w:rPr>
        <w:t xml:space="preserve"> </w:t>
      </w:r>
      <w:r w:rsidR="00DF11E0" w:rsidRPr="00291043">
        <w:rPr>
          <w:rFonts w:ascii="Times New Roman" w:hAnsi="Times New Roman" w:cs="Times New Roman"/>
          <w:b/>
        </w:rPr>
        <w:t>23</w:t>
      </w:r>
      <w:r w:rsidR="00DF11E0" w:rsidRPr="00291043">
        <w:rPr>
          <w:rFonts w:ascii="Times New Roman" w:hAnsi="Times New Roman" w:cs="Times New Roman"/>
        </w:rPr>
        <w:t>(9): 1165-1171.</w:t>
      </w:r>
    </w:p>
    <w:p w14:paraId="50F6B8BA" w14:textId="77777777" w:rsidR="00DF11E0" w:rsidRPr="00291043" w:rsidRDefault="00DF11E0" w:rsidP="00DF11E0">
      <w:pPr>
        <w:pStyle w:val="EndNoteBibliography"/>
        <w:spacing w:after="0"/>
        <w:rPr>
          <w:rFonts w:ascii="Times New Roman" w:hAnsi="Times New Roman" w:cs="Times New Roman"/>
        </w:rPr>
      </w:pPr>
      <w:r w:rsidRPr="00291043">
        <w:rPr>
          <w:rFonts w:ascii="Times New Roman" w:hAnsi="Times New Roman" w:cs="Times New Roman"/>
        </w:rPr>
        <w:t xml:space="preserve">Chen, Z., X. Yang, C. Zhang, Z. Ding, Y. Zhang, T. I. M. Korevaar and J. Fan (2021). "Thyroid Function Test Abnormalities in Twin Pregnancies." </w:t>
      </w:r>
      <w:r w:rsidRPr="00291043">
        <w:rPr>
          <w:rFonts w:ascii="Times New Roman" w:hAnsi="Times New Roman" w:cs="Times New Roman"/>
          <w:u w:val="single"/>
        </w:rPr>
        <w:t>Thyroid</w:t>
      </w:r>
      <w:r w:rsidRPr="00291043">
        <w:rPr>
          <w:rFonts w:ascii="Times New Roman" w:hAnsi="Times New Roman" w:cs="Times New Roman"/>
        </w:rPr>
        <w:t xml:space="preserve"> </w:t>
      </w:r>
      <w:r w:rsidRPr="00291043">
        <w:rPr>
          <w:rFonts w:ascii="Times New Roman" w:hAnsi="Times New Roman" w:cs="Times New Roman"/>
          <w:b/>
        </w:rPr>
        <w:t>31</w:t>
      </w:r>
      <w:r w:rsidRPr="00291043">
        <w:rPr>
          <w:rFonts w:ascii="Times New Roman" w:hAnsi="Times New Roman" w:cs="Times New Roman"/>
        </w:rPr>
        <w:t>(4): 572-579.</w:t>
      </w:r>
    </w:p>
    <w:p w14:paraId="7D1EF8AB" w14:textId="77777777" w:rsidR="00DF11E0" w:rsidRPr="00291043" w:rsidRDefault="00DF11E0" w:rsidP="00DF11E0">
      <w:pPr>
        <w:pStyle w:val="EndNoteBibliography"/>
        <w:spacing w:after="0"/>
        <w:rPr>
          <w:rFonts w:ascii="Times New Roman" w:hAnsi="Times New Roman" w:cs="Times New Roman"/>
        </w:rPr>
      </w:pPr>
      <w:r w:rsidRPr="00291043">
        <w:rPr>
          <w:rFonts w:ascii="Times New Roman" w:hAnsi="Times New Roman" w:cs="Times New Roman"/>
        </w:rPr>
        <w:t xml:space="preserve">Dashe, J. S., B. M. Casey, C. E. Wells, D. D. McIntire, E. W. Byrd, K. J. Leveno and F. G. Cunningham (2005). "Thyroid-stimulating hormone in singleton and twin pregnancy: importance of gestational age-specific reference ranges." </w:t>
      </w:r>
      <w:r w:rsidRPr="00291043">
        <w:rPr>
          <w:rFonts w:ascii="Times New Roman" w:hAnsi="Times New Roman" w:cs="Times New Roman"/>
          <w:u w:val="single"/>
        </w:rPr>
        <w:t>Obstet Gynecol</w:t>
      </w:r>
      <w:r w:rsidRPr="00291043">
        <w:rPr>
          <w:rFonts w:ascii="Times New Roman" w:hAnsi="Times New Roman" w:cs="Times New Roman"/>
        </w:rPr>
        <w:t xml:space="preserve"> </w:t>
      </w:r>
      <w:r w:rsidRPr="00291043">
        <w:rPr>
          <w:rFonts w:ascii="Times New Roman" w:hAnsi="Times New Roman" w:cs="Times New Roman"/>
          <w:b/>
        </w:rPr>
        <w:t>106</w:t>
      </w:r>
      <w:r w:rsidRPr="00291043">
        <w:rPr>
          <w:rFonts w:ascii="Times New Roman" w:hAnsi="Times New Roman" w:cs="Times New Roman"/>
        </w:rPr>
        <w:t>(4): 753-757.</w:t>
      </w:r>
    </w:p>
    <w:p w14:paraId="329EC0AB" w14:textId="77777777" w:rsidR="00DF11E0" w:rsidRPr="00291043" w:rsidRDefault="00DF11E0" w:rsidP="00DF11E0">
      <w:pPr>
        <w:pStyle w:val="EndNoteBibliography"/>
        <w:spacing w:after="0"/>
        <w:rPr>
          <w:rFonts w:ascii="Times New Roman" w:hAnsi="Times New Roman" w:cs="Times New Roman"/>
        </w:rPr>
      </w:pPr>
      <w:r w:rsidRPr="00291043">
        <w:rPr>
          <w:rFonts w:ascii="Times New Roman" w:hAnsi="Times New Roman" w:cs="Times New Roman"/>
        </w:rPr>
        <w:t xml:space="preserve">Downes, M. J., M. L. Brennan, H. C. Williams and R. S. Dean (2016). "Development of a critical appraisal tool to assess the quality of cross-sectional studies (AXIS)." </w:t>
      </w:r>
      <w:r w:rsidRPr="00291043">
        <w:rPr>
          <w:rFonts w:ascii="Times New Roman" w:hAnsi="Times New Roman" w:cs="Times New Roman"/>
          <w:u w:val="single"/>
        </w:rPr>
        <w:t>BMJ Open</w:t>
      </w:r>
      <w:r w:rsidRPr="00291043">
        <w:rPr>
          <w:rFonts w:ascii="Times New Roman" w:hAnsi="Times New Roman" w:cs="Times New Roman"/>
        </w:rPr>
        <w:t xml:space="preserve"> </w:t>
      </w:r>
      <w:r w:rsidRPr="00291043">
        <w:rPr>
          <w:rFonts w:ascii="Times New Roman" w:hAnsi="Times New Roman" w:cs="Times New Roman"/>
          <w:b/>
        </w:rPr>
        <w:t>6</w:t>
      </w:r>
      <w:r w:rsidRPr="00291043">
        <w:rPr>
          <w:rFonts w:ascii="Times New Roman" w:hAnsi="Times New Roman" w:cs="Times New Roman"/>
        </w:rPr>
        <w:t>(12): e011458.</w:t>
      </w:r>
    </w:p>
    <w:p w14:paraId="5EB4B8FD" w14:textId="77777777" w:rsidR="00DF11E0" w:rsidRPr="00291043" w:rsidRDefault="00DF11E0" w:rsidP="00DF11E0">
      <w:pPr>
        <w:pStyle w:val="EndNoteBibliography"/>
        <w:spacing w:after="0"/>
        <w:rPr>
          <w:rFonts w:ascii="Times New Roman" w:hAnsi="Times New Roman" w:cs="Times New Roman"/>
        </w:rPr>
      </w:pPr>
      <w:r w:rsidRPr="00291043">
        <w:rPr>
          <w:rFonts w:ascii="Times New Roman" w:hAnsi="Times New Roman" w:cs="Times New Roman"/>
        </w:rPr>
        <w:t xml:space="preserve">Grün, J. P., S. Meuris, P. De Nayer and D. Glinoer (1997). "The thyrotrophic role of human chorionic gonadotrophin (hCG) in the early stages of twin (versus single) pregnancies." </w:t>
      </w:r>
      <w:r w:rsidRPr="00291043">
        <w:rPr>
          <w:rFonts w:ascii="Times New Roman" w:hAnsi="Times New Roman" w:cs="Times New Roman"/>
          <w:u w:val="single"/>
        </w:rPr>
        <w:t>Clin Endocrinol (Oxf)</w:t>
      </w:r>
      <w:r w:rsidRPr="00291043">
        <w:rPr>
          <w:rFonts w:ascii="Times New Roman" w:hAnsi="Times New Roman" w:cs="Times New Roman"/>
        </w:rPr>
        <w:t xml:space="preserve"> </w:t>
      </w:r>
      <w:r w:rsidRPr="00291043">
        <w:rPr>
          <w:rFonts w:ascii="Times New Roman" w:hAnsi="Times New Roman" w:cs="Times New Roman"/>
          <w:b/>
        </w:rPr>
        <w:t>46</w:t>
      </w:r>
      <w:r w:rsidRPr="00291043">
        <w:rPr>
          <w:rFonts w:ascii="Times New Roman" w:hAnsi="Times New Roman" w:cs="Times New Roman"/>
        </w:rPr>
        <w:t>(6): 719-725.</w:t>
      </w:r>
    </w:p>
    <w:p w14:paraId="4FBF50C1" w14:textId="77777777" w:rsidR="00DF11E0" w:rsidRPr="00291043" w:rsidRDefault="00DF11E0" w:rsidP="00DF11E0">
      <w:pPr>
        <w:pStyle w:val="EndNoteBibliography"/>
        <w:spacing w:after="0"/>
        <w:rPr>
          <w:rFonts w:ascii="Times New Roman" w:hAnsi="Times New Roman" w:cs="Times New Roman"/>
        </w:rPr>
      </w:pPr>
      <w:r w:rsidRPr="00291043">
        <w:rPr>
          <w:rFonts w:ascii="Times New Roman" w:hAnsi="Times New Roman" w:cs="Times New Roman"/>
        </w:rPr>
        <w:t xml:space="preserve">Hanaoka, M., N. Arata and H. Sago (2015). "Change of maternal thyroid function in twin-twin transfusion syndrome." </w:t>
      </w:r>
      <w:r w:rsidRPr="00291043">
        <w:rPr>
          <w:rFonts w:ascii="Times New Roman" w:hAnsi="Times New Roman" w:cs="Times New Roman"/>
          <w:u w:val="single"/>
        </w:rPr>
        <w:t>Endocr J</w:t>
      </w:r>
      <w:r w:rsidRPr="00291043">
        <w:rPr>
          <w:rFonts w:ascii="Times New Roman" w:hAnsi="Times New Roman" w:cs="Times New Roman"/>
        </w:rPr>
        <w:t xml:space="preserve"> </w:t>
      </w:r>
      <w:r w:rsidRPr="00291043">
        <w:rPr>
          <w:rFonts w:ascii="Times New Roman" w:hAnsi="Times New Roman" w:cs="Times New Roman"/>
          <w:b/>
        </w:rPr>
        <w:t>62</w:t>
      </w:r>
      <w:r w:rsidRPr="00291043">
        <w:rPr>
          <w:rFonts w:ascii="Times New Roman" w:hAnsi="Times New Roman" w:cs="Times New Roman"/>
        </w:rPr>
        <w:t>(10): 949-952.</w:t>
      </w:r>
    </w:p>
    <w:p w14:paraId="5CA66B1E" w14:textId="77777777" w:rsidR="00DF11E0" w:rsidRPr="00291043" w:rsidRDefault="00DF11E0" w:rsidP="00DF11E0">
      <w:pPr>
        <w:pStyle w:val="EndNoteBibliography"/>
        <w:spacing w:after="0"/>
        <w:rPr>
          <w:rFonts w:ascii="Times New Roman" w:hAnsi="Times New Roman" w:cs="Times New Roman"/>
        </w:rPr>
      </w:pPr>
      <w:r w:rsidRPr="00291043">
        <w:rPr>
          <w:rFonts w:ascii="Times New Roman" w:hAnsi="Times New Roman" w:cs="Times New Roman"/>
        </w:rPr>
        <w:t xml:space="preserve">Jiang, Y. X., W. J. Sun, Y. Zhang, Y. Huang, Y. Y. Huang, G. Z. Lu, J. Q. Zhang, Y. Gao, H. X. Yang and X. H. Guo (2019). "Thyroid function of twin-pregnant women in early pregnancy." </w:t>
      </w:r>
      <w:r w:rsidRPr="00291043">
        <w:rPr>
          <w:rFonts w:ascii="Times New Roman" w:hAnsi="Times New Roman" w:cs="Times New Roman"/>
          <w:u w:val="single"/>
        </w:rPr>
        <w:t>Chin Med J (Engl)</w:t>
      </w:r>
      <w:r w:rsidRPr="00291043">
        <w:rPr>
          <w:rFonts w:ascii="Times New Roman" w:hAnsi="Times New Roman" w:cs="Times New Roman"/>
        </w:rPr>
        <w:t xml:space="preserve"> </w:t>
      </w:r>
      <w:r w:rsidRPr="00291043">
        <w:rPr>
          <w:rFonts w:ascii="Times New Roman" w:hAnsi="Times New Roman" w:cs="Times New Roman"/>
          <w:b/>
        </w:rPr>
        <w:t>132</w:t>
      </w:r>
      <w:r w:rsidRPr="00291043">
        <w:rPr>
          <w:rFonts w:ascii="Times New Roman" w:hAnsi="Times New Roman" w:cs="Times New Roman"/>
        </w:rPr>
        <w:t>(17): 2033-2038.</w:t>
      </w:r>
    </w:p>
    <w:p w14:paraId="2B3F9005" w14:textId="77777777" w:rsidR="00DF11E0" w:rsidRPr="00291043" w:rsidRDefault="00DF11E0" w:rsidP="00DF11E0">
      <w:pPr>
        <w:pStyle w:val="EndNoteBibliography"/>
        <w:spacing w:after="0"/>
        <w:rPr>
          <w:rFonts w:ascii="Times New Roman" w:hAnsi="Times New Roman" w:cs="Times New Roman"/>
        </w:rPr>
      </w:pPr>
      <w:r w:rsidRPr="00291043">
        <w:rPr>
          <w:rFonts w:ascii="Times New Roman" w:hAnsi="Times New Roman" w:cs="Times New Roman"/>
        </w:rPr>
        <w:t xml:space="preserve">Liu, X. S., X. J. Su, G. H. Li, S. J. Huang, Y. Liu, H. X. Sun and Q. L. Du (2022). "Maternal Thyroid Function and Birth Weight in Twins." </w:t>
      </w:r>
      <w:r w:rsidRPr="00291043">
        <w:rPr>
          <w:rFonts w:ascii="Times New Roman" w:hAnsi="Times New Roman" w:cs="Times New Roman"/>
          <w:u w:val="single"/>
        </w:rPr>
        <w:t>Endocrinology</w:t>
      </w:r>
      <w:r w:rsidRPr="00291043">
        <w:rPr>
          <w:rFonts w:ascii="Times New Roman" w:hAnsi="Times New Roman" w:cs="Times New Roman"/>
        </w:rPr>
        <w:t xml:space="preserve"> </w:t>
      </w:r>
      <w:r w:rsidRPr="00291043">
        <w:rPr>
          <w:rFonts w:ascii="Times New Roman" w:hAnsi="Times New Roman" w:cs="Times New Roman"/>
          <w:b/>
        </w:rPr>
        <w:t>163</w:t>
      </w:r>
      <w:r w:rsidRPr="00291043">
        <w:rPr>
          <w:rFonts w:ascii="Times New Roman" w:hAnsi="Times New Roman" w:cs="Times New Roman"/>
        </w:rPr>
        <w:t>(8).</w:t>
      </w:r>
    </w:p>
    <w:p w14:paraId="4358827C" w14:textId="77777777" w:rsidR="00DF11E0" w:rsidRPr="00291043" w:rsidRDefault="00DF11E0" w:rsidP="00DF11E0">
      <w:pPr>
        <w:pStyle w:val="EndNoteBibliography"/>
        <w:spacing w:after="0"/>
        <w:rPr>
          <w:rFonts w:ascii="Times New Roman" w:hAnsi="Times New Roman" w:cs="Times New Roman"/>
        </w:rPr>
      </w:pPr>
      <w:r w:rsidRPr="00291043">
        <w:rPr>
          <w:rFonts w:ascii="Times New Roman" w:hAnsi="Times New Roman" w:cs="Times New Roman"/>
        </w:rPr>
        <w:t xml:space="preserve">Ogueh, O., A. P. Hawkins, A. Abbas, G. D. Carter, K. H. Nicolaides and M. R. Johnson (2000). "Maternal thyroid function in multifetal pregnancies before and after fetal reduction." </w:t>
      </w:r>
      <w:r w:rsidRPr="00291043">
        <w:rPr>
          <w:rFonts w:ascii="Times New Roman" w:hAnsi="Times New Roman" w:cs="Times New Roman"/>
          <w:u w:val="single"/>
        </w:rPr>
        <w:t>J Endocrinol</w:t>
      </w:r>
      <w:r w:rsidRPr="00291043">
        <w:rPr>
          <w:rFonts w:ascii="Times New Roman" w:hAnsi="Times New Roman" w:cs="Times New Roman"/>
        </w:rPr>
        <w:t xml:space="preserve"> </w:t>
      </w:r>
      <w:r w:rsidRPr="00291043">
        <w:rPr>
          <w:rFonts w:ascii="Times New Roman" w:hAnsi="Times New Roman" w:cs="Times New Roman"/>
          <w:b/>
        </w:rPr>
        <w:t>164</w:t>
      </w:r>
      <w:r w:rsidRPr="00291043">
        <w:rPr>
          <w:rFonts w:ascii="Times New Roman" w:hAnsi="Times New Roman" w:cs="Times New Roman"/>
        </w:rPr>
        <w:t>(1): 7-11.</w:t>
      </w:r>
    </w:p>
    <w:p w14:paraId="66516F08" w14:textId="77777777" w:rsidR="00DF11E0" w:rsidRPr="00291043" w:rsidRDefault="00DF11E0" w:rsidP="00DF11E0">
      <w:pPr>
        <w:pStyle w:val="EndNoteBibliography"/>
        <w:spacing w:after="0"/>
        <w:rPr>
          <w:rFonts w:ascii="Times New Roman" w:hAnsi="Times New Roman" w:cs="Times New Roman"/>
        </w:rPr>
      </w:pPr>
      <w:r w:rsidRPr="00291043">
        <w:rPr>
          <w:rFonts w:ascii="Times New Roman" w:hAnsi="Times New Roman" w:cs="Times New Roman"/>
        </w:rPr>
        <w:t xml:space="preserve">Rosner, J. Y., N. S. Fox, D. Saltzman, A. Rebarber and S. Gupta (2017). "The Effect of Treated Overt Hypothyroidism on Outcomes in Twin Pregnancies." </w:t>
      </w:r>
      <w:r w:rsidRPr="00291043">
        <w:rPr>
          <w:rFonts w:ascii="Times New Roman" w:hAnsi="Times New Roman" w:cs="Times New Roman"/>
          <w:u w:val="single"/>
        </w:rPr>
        <w:t>American Journal of Perinatology</w:t>
      </w:r>
      <w:r w:rsidRPr="00291043">
        <w:rPr>
          <w:rFonts w:ascii="Times New Roman" w:hAnsi="Times New Roman" w:cs="Times New Roman"/>
        </w:rPr>
        <w:t xml:space="preserve"> </w:t>
      </w:r>
      <w:r w:rsidRPr="00291043">
        <w:rPr>
          <w:rFonts w:ascii="Times New Roman" w:hAnsi="Times New Roman" w:cs="Times New Roman"/>
          <w:b/>
        </w:rPr>
        <w:t>34</w:t>
      </w:r>
      <w:r w:rsidRPr="00291043">
        <w:rPr>
          <w:rFonts w:ascii="Times New Roman" w:hAnsi="Times New Roman" w:cs="Times New Roman"/>
        </w:rPr>
        <w:t>(14): 1447-1450.</w:t>
      </w:r>
    </w:p>
    <w:p w14:paraId="1C5F6C7E" w14:textId="77777777" w:rsidR="00DF11E0" w:rsidRPr="00291043" w:rsidRDefault="00DF11E0" w:rsidP="00DF11E0">
      <w:pPr>
        <w:pStyle w:val="EndNoteBibliography"/>
        <w:spacing w:after="0"/>
        <w:rPr>
          <w:rFonts w:ascii="Times New Roman" w:hAnsi="Times New Roman" w:cs="Times New Roman"/>
        </w:rPr>
      </w:pPr>
      <w:r w:rsidRPr="00291043">
        <w:rPr>
          <w:rFonts w:ascii="Times New Roman" w:hAnsi="Times New Roman" w:cs="Times New Roman"/>
        </w:rPr>
        <w:t xml:space="preserve">Sakaguchi, N., M. Yoshimura, M. Nishikawa, N. Yoshikawa, N. Toyoda, T. Yonemoto, Y. Ogawa, S. Tabata, T. Tokoro, S. Fukunaga, K. Sugano, H. Kanzaki and M. Inada (1998). "Maternal thyroid function in multiple pregnancy: the variable thyrotropic activity of human chorionic gonadotropin." </w:t>
      </w:r>
      <w:r w:rsidRPr="00291043">
        <w:rPr>
          <w:rFonts w:ascii="Times New Roman" w:hAnsi="Times New Roman" w:cs="Times New Roman"/>
          <w:u w:val="single"/>
        </w:rPr>
        <w:t>Horm Metab Res</w:t>
      </w:r>
      <w:r w:rsidRPr="00291043">
        <w:rPr>
          <w:rFonts w:ascii="Times New Roman" w:hAnsi="Times New Roman" w:cs="Times New Roman"/>
        </w:rPr>
        <w:t xml:space="preserve"> </w:t>
      </w:r>
      <w:r w:rsidRPr="00291043">
        <w:rPr>
          <w:rFonts w:ascii="Times New Roman" w:hAnsi="Times New Roman" w:cs="Times New Roman"/>
          <w:b/>
        </w:rPr>
        <w:t>30</w:t>
      </w:r>
      <w:r w:rsidRPr="00291043">
        <w:rPr>
          <w:rFonts w:ascii="Times New Roman" w:hAnsi="Times New Roman" w:cs="Times New Roman"/>
        </w:rPr>
        <w:t>(11): 689-693.</w:t>
      </w:r>
    </w:p>
    <w:p w14:paraId="5EF4D948" w14:textId="77777777" w:rsidR="00DF11E0" w:rsidRPr="00291043" w:rsidRDefault="00DF11E0" w:rsidP="00DF11E0">
      <w:pPr>
        <w:pStyle w:val="EndNoteBibliography"/>
        <w:spacing w:after="0"/>
        <w:rPr>
          <w:rFonts w:ascii="Times New Roman" w:hAnsi="Times New Roman" w:cs="Times New Roman"/>
        </w:rPr>
      </w:pPr>
      <w:r w:rsidRPr="00291043">
        <w:rPr>
          <w:rFonts w:ascii="Times New Roman" w:hAnsi="Times New Roman" w:cs="Times New Roman"/>
        </w:rPr>
        <w:t xml:space="preserve">Salek, T., I. Dhaifalah, D. Langova and J. Havalova (2019). "The prevalence of maternal hypothyroidism in first trimester screening from 11 to 14 weeks of gestation." </w:t>
      </w:r>
      <w:r w:rsidRPr="00291043">
        <w:rPr>
          <w:rFonts w:ascii="Times New Roman" w:hAnsi="Times New Roman" w:cs="Times New Roman"/>
          <w:u w:val="single"/>
        </w:rPr>
        <w:t>Biomed Pap Med Fac Univ Palacky Olomouc Czech Repub</w:t>
      </w:r>
      <w:r w:rsidRPr="00291043">
        <w:rPr>
          <w:rFonts w:ascii="Times New Roman" w:hAnsi="Times New Roman" w:cs="Times New Roman"/>
        </w:rPr>
        <w:t xml:space="preserve"> </w:t>
      </w:r>
      <w:r w:rsidRPr="00291043">
        <w:rPr>
          <w:rFonts w:ascii="Times New Roman" w:hAnsi="Times New Roman" w:cs="Times New Roman"/>
          <w:b/>
        </w:rPr>
        <w:t>163</w:t>
      </w:r>
      <w:r w:rsidRPr="00291043">
        <w:rPr>
          <w:rFonts w:ascii="Times New Roman" w:hAnsi="Times New Roman" w:cs="Times New Roman"/>
        </w:rPr>
        <w:t>(3): 265-268.</w:t>
      </w:r>
    </w:p>
    <w:p w14:paraId="0E6EE2DE" w14:textId="77777777" w:rsidR="00DF11E0" w:rsidRPr="00291043" w:rsidRDefault="00DF11E0" w:rsidP="00DF11E0">
      <w:pPr>
        <w:pStyle w:val="EndNoteBibliography"/>
        <w:rPr>
          <w:rFonts w:ascii="Times New Roman" w:hAnsi="Times New Roman" w:cs="Times New Roman"/>
        </w:rPr>
      </w:pPr>
      <w:r w:rsidRPr="00291043">
        <w:rPr>
          <w:rFonts w:ascii="Times New Roman" w:hAnsi="Times New Roman" w:cs="Times New Roman"/>
        </w:rPr>
        <w:t xml:space="preserve">Šálek, T., I. Dhaifalah, D. Langova and J. Havalová (2018). "Maternal thyroid-stimulating hormone reference ranges for first trimester screening from 11 to 14 weeks of gestation." </w:t>
      </w:r>
      <w:r w:rsidRPr="00291043">
        <w:rPr>
          <w:rFonts w:ascii="Times New Roman" w:hAnsi="Times New Roman" w:cs="Times New Roman"/>
          <w:u w:val="single"/>
        </w:rPr>
        <w:t>J Clin Lab Anal</w:t>
      </w:r>
      <w:r w:rsidRPr="00291043">
        <w:rPr>
          <w:rFonts w:ascii="Times New Roman" w:hAnsi="Times New Roman" w:cs="Times New Roman"/>
        </w:rPr>
        <w:t xml:space="preserve"> </w:t>
      </w:r>
      <w:r w:rsidRPr="00291043">
        <w:rPr>
          <w:rFonts w:ascii="Times New Roman" w:hAnsi="Times New Roman" w:cs="Times New Roman"/>
          <w:b/>
        </w:rPr>
        <w:t>32</w:t>
      </w:r>
      <w:r w:rsidRPr="00291043">
        <w:rPr>
          <w:rFonts w:ascii="Times New Roman" w:hAnsi="Times New Roman" w:cs="Times New Roman"/>
        </w:rPr>
        <w:t>(6): e22405.</w:t>
      </w:r>
    </w:p>
    <w:p w14:paraId="70361CE5" w14:textId="2E29A36A" w:rsidR="00425CA5" w:rsidRPr="00291043" w:rsidRDefault="001E597F">
      <w:pPr>
        <w:rPr>
          <w:rFonts w:ascii="Times New Roman" w:hAnsi="Times New Roman" w:cs="Times New Roman"/>
          <w:sz w:val="16"/>
          <w:szCs w:val="16"/>
        </w:rPr>
      </w:pPr>
      <w:r w:rsidRPr="00291043">
        <w:rPr>
          <w:rFonts w:ascii="Times New Roman" w:hAnsi="Times New Roman" w:cs="Times New Roman"/>
        </w:rPr>
        <w:fldChar w:fldCharType="end"/>
      </w:r>
    </w:p>
    <w:sectPr w:rsidR="00425CA5" w:rsidRPr="00291043" w:rsidSect="001E597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0d00550e5z2setav4pftv2pxsf2vre5rxt&quot;&gt;OvCancSurgAtb&lt;record-ids&gt;&lt;item&gt;11851&lt;/item&gt;&lt;item&gt;11852&lt;/item&gt;&lt;item&gt;11854&lt;/item&gt;&lt;item&gt;11857&lt;/item&gt;&lt;item&gt;11862&lt;/item&gt;&lt;item&gt;11866&lt;/item&gt;&lt;item&gt;11882&lt;/item&gt;&lt;item&gt;11884&lt;/item&gt;&lt;item&gt;11891&lt;/item&gt;&lt;item&gt;11893&lt;/item&gt;&lt;item&gt;11901&lt;/item&gt;&lt;item&gt;13623&lt;/item&gt;&lt;item&gt;14993&lt;/item&gt;&lt;/record-ids&gt;&lt;/item&gt;&lt;/Libraries&gt;"/>
  </w:docVars>
  <w:rsids>
    <w:rsidRoot w:val="001E597F"/>
    <w:rsid w:val="00026F62"/>
    <w:rsid w:val="000A06BB"/>
    <w:rsid w:val="00172704"/>
    <w:rsid w:val="001E597F"/>
    <w:rsid w:val="001E7F43"/>
    <w:rsid w:val="00267A69"/>
    <w:rsid w:val="00291043"/>
    <w:rsid w:val="002E1AA1"/>
    <w:rsid w:val="00311EFF"/>
    <w:rsid w:val="00356235"/>
    <w:rsid w:val="003708D9"/>
    <w:rsid w:val="003848A9"/>
    <w:rsid w:val="00425CA5"/>
    <w:rsid w:val="00532127"/>
    <w:rsid w:val="00545998"/>
    <w:rsid w:val="005551FA"/>
    <w:rsid w:val="00563E29"/>
    <w:rsid w:val="005F2234"/>
    <w:rsid w:val="00601536"/>
    <w:rsid w:val="00620196"/>
    <w:rsid w:val="00622E59"/>
    <w:rsid w:val="00692A34"/>
    <w:rsid w:val="006B6800"/>
    <w:rsid w:val="006C7EE1"/>
    <w:rsid w:val="0072147F"/>
    <w:rsid w:val="00762770"/>
    <w:rsid w:val="00790133"/>
    <w:rsid w:val="007C3305"/>
    <w:rsid w:val="0083768F"/>
    <w:rsid w:val="0088700C"/>
    <w:rsid w:val="008B540C"/>
    <w:rsid w:val="009B61B6"/>
    <w:rsid w:val="009B7C9B"/>
    <w:rsid w:val="00A42E7E"/>
    <w:rsid w:val="00B0775A"/>
    <w:rsid w:val="00B461AB"/>
    <w:rsid w:val="00B80DFE"/>
    <w:rsid w:val="00BB2DBE"/>
    <w:rsid w:val="00C14CFF"/>
    <w:rsid w:val="00CC7C44"/>
    <w:rsid w:val="00CD3EA9"/>
    <w:rsid w:val="00CF6647"/>
    <w:rsid w:val="00D105D2"/>
    <w:rsid w:val="00D27275"/>
    <w:rsid w:val="00D62A26"/>
    <w:rsid w:val="00D85A82"/>
    <w:rsid w:val="00DA3C56"/>
    <w:rsid w:val="00DC474C"/>
    <w:rsid w:val="00DF11E0"/>
    <w:rsid w:val="00DF1348"/>
    <w:rsid w:val="00E67CC0"/>
    <w:rsid w:val="00EE4BEB"/>
    <w:rsid w:val="00F1634B"/>
    <w:rsid w:val="00FE3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9467C8"/>
  <w15:docId w15:val="{A49D17C0-7A40-42B3-9343-5D3FC4DE9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E5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ny"/>
    <w:link w:val="EndNoteBibliographyTitleZnak"/>
    <w:rsid w:val="001E597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1E597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ny"/>
    <w:link w:val="EndNoteBibliographyZnak"/>
    <w:rsid w:val="001E597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nak">
    <w:name w:val="EndNote Bibliography Znak"/>
    <w:basedOn w:val="Domylnaczcionkaakapitu"/>
    <w:link w:val="EndNoteBibliography"/>
    <w:rsid w:val="001E597F"/>
    <w:rPr>
      <w:rFonts w:ascii="Calibri" w:hAnsi="Calibri" w:cs="Calibri"/>
      <w:noProof/>
    </w:rPr>
  </w:style>
  <w:style w:type="character" w:styleId="Hipercze">
    <w:name w:val="Hyperlink"/>
    <w:basedOn w:val="Domylnaczcionkaakapitu"/>
    <w:uiPriority w:val="99"/>
    <w:unhideWhenUsed/>
    <w:rsid w:val="001E597F"/>
    <w:rPr>
      <w:color w:val="0563C1" w:themeColor="hyperlink"/>
      <w:u w:val="single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1E597F"/>
    <w:rPr>
      <w:color w:val="605E5C"/>
      <w:shd w:val="clear" w:color="auto" w:fill="E1DFDD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60153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601536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601536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01536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601536"/>
    <w:rPr>
      <w:b/>
      <w:bCs/>
      <w:sz w:val="20"/>
      <w:szCs w:val="20"/>
    </w:rPr>
  </w:style>
  <w:style w:type="paragraph" w:styleId="Poprawka">
    <w:name w:val="Revision"/>
    <w:hidden/>
    <w:uiPriority w:val="99"/>
    <w:semiHidden/>
    <w:rsid w:val="00D85A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2</Words>
  <Characters>16200</Characters>
  <Application>Microsoft Office Word</Application>
  <DocSecurity>0</DocSecurity>
  <Lines>135</Lines>
  <Paragraphs>3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islaw Zgliczynski</dc:creator>
  <cp:keywords/>
  <dc:description/>
  <cp:lastModifiedBy>Stanislaw Zgliczynski</cp:lastModifiedBy>
  <cp:revision>2</cp:revision>
  <dcterms:created xsi:type="dcterms:W3CDTF">2023-01-05T19:10:00Z</dcterms:created>
  <dcterms:modified xsi:type="dcterms:W3CDTF">2023-01-05T19:10:00Z</dcterms:modified>
</cp:coreProperties>
</file>